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nt"/>
        <w:tblW w:w="963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75"/>
        <w:gridCol w:w="2595"/>
        <w:gridCol w:w="1672"/>
        <w:gridCol w:w="1592"/>
      </w:tblGrid>
      <w:tr w:rsidR="005B703B" w:rsidRPr="003A220C" w14:paraId="33912F7F" w14:textId="77777777" w:rsidTr="00B32138">
        <w:trPr>
          <w:trHeight w:val="673"/>
        </w:trPr>
        <w:tc>
          <w:tcPr>
            <w:tcW w:w="96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9E4F3" w14:textId="0B7BD9B4" w:rsidR="005B703B" w:rsidRPr="0047290D" w:rsidRDefault="004E3286" w:rsidP="0059059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823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upplementary </w:t>
            </w:r>
            <w:r w:rsidR="005B703B" w:rsidRPr="000823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b</w:t>
            </w:r>
            <w:r w:rsidR="00B32138" w:rsidRPr="000823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e </w:t>
            </w:r>
            <w:r w:rsidR="000823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 w:rsidR="00E340DC" w:rsidRPr="000823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32138"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escription of </w:t>
            </w:r>
            <w:r w:rsidR="0059059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ial</w:t>
            </w:r>
            <w:r w:rsidR="00216885"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measure</w:t>
            </w:r>
            <w:r w:rsidR="00E303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nt instrument</w:t>
            </w:r>
            <w:r w:rsidR="00216885"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  <w:r w:rsidR="005B3A95"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 the PARACHUTES</w:t>
            </w:r>
            <w:r w:rsid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5B3A95"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ial</w:t>
            </w:r>
          </w:p>
        </w:tc>
      </w:tr>
      <w:tr w:rsidR="005C541C" w:rsidRPr="0047290D" w14:paraId="79D8E2A3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02FEEE9E" w14:textId="77777777" w:rsidR="005C541C" w:rsidRPr="0047290D" w:rsidRDefault="005C541C" w:rsidP="00B321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0914E5CA" w14:textId="59801DD4" w:rsidR="005C541C" w:rsidRPr="0047290D" w:rsidRDefault="005C541C" w:rsidP="0047290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01C02751" w14:textId="230544C7" w:rsidR="005C541C" w:rsidRPr="0047290D" w:rsidRDefault="005C541C" w:rsidP="00B321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</w:t>
            </w:r>
            <w:r w:rsidR="00E12B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 parameter</w:t>
            </w:r>
          </w:p>
        </w:tc>
        <w:tc>
          <w:tcPr>
            <w:tcW w:w="1592" w:type="dxa"/>
            <w:tcBorders>
              <w:left w:val="nil"/>
            </w:tcBorders>
          </w:tcPr>
          <w:p w14:paraId="43B109FC" w14:textId="612B5480" w:rsidR="005C541C" w:rsidRPr="0047290D" w:rsidRDefault="005C541C" w:rsidP="00B321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point</w:t>
            </w:r>
          </w:p>
        </w:tc>
      </w:tr>
      <w:tr w:rsidR="00386376" w:rsidRPr="0047290D" w14:paraId="1F11D19E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107B8C37" w14:textId="4DD95429" w:rsidR="00386376" w:rsidRPr="0047290D" w:rsidRDefault="002675C7" w:rsidP="00B32138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  <w:r w:rsidR="00B23C6B"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sess ongoing and lifetime episodes of the most common psychiatric disorders including antisocial personality disorder</w:t>
            </w:r>
            <w:r w:rsidR="00DF73E2"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DF73E2"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="00DF73E2"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Sheehan&lt;/Author&gt;&lt;Year&gt;1998&lt;/Year&gt;&lt;RecNum&gt;597&lt;/RecNum&gt;&lt;DisplayText&gt;(1)&lt;/DisplayText&gt;&lt;record&gt;&lt;rec-number&gt;597&lt;/rec-number&gt;&lt;foreign-keys&gt;&lt;key app="EN" db-id="2pxa5dw539pp0ze5xxpvzrxws2arpwwz9zf2" timestamp="1665043643"&gt;597&lt;/key&gt;&lt;/foreign-keys&gt;&lt;ref-type name="Journal Article"&gt;17&lt;/ref-type&gt;&lt;contributors&gt;&lt;authors&gt;&lt;author&gt;Sheehan, D. V.&lt;/author&gt;&lt;author&gt;Lecrubier, Y.&lt;/author&gt;&lt;author&gt;Sheehan, K. H.&lt;/author&gt;&lt;author&gt;Amorim, P.&lt;/author&gt;&lt;author&gt;Janavs, J.&lt;/author&gt;&lt;author&gt;Weiller, E.&lt;/author&gt;&lt;author&gt;Hergueta, T.&lt;/author&gt;&lt;author&gt;Baker, R.&lt;/author&gt;&lt;author&gt;Dunbar, G. C.&lt;/author&gt;&lt;/authors&gt;&lt;/contributors&gt;&lt;auth-address&gt;University of South Florida College of Medicine, Tampa 33613, USA.&lt;/auth-address&gt;&lt;titles&gt;&lt;title&gt;The Mini-International Neuropsychiatric Interview (M.I.N.I.): the development and validation of a structured diagnostic psychiatric interview for DSM-IV and ICD-10&lt;/title&gt;&lt;secondary-title&gt;J Clin Psychiatry&lt;/secondary-title&gt;&lt;/titles&gt;&lt;periodical&gt;&lt;full-title&gt;J Clin Psychiatry&lt;/full-title&gt;&lt;/periodical&gt;&lt;pages&gt;22-33;quiz 34-57&lt;/pages&gt;&lt;volume&gt;59 Suppl 20&lt;/volume&gt;&lt;keywords&gt;&lt;keyword&gt;Adult&lt;/keyword&gt;&lt;keyword&gt;Clinical Trials as Topic&lt;/keyword&gt;&lt;keyword&gt;Diagnosis, Computer-Assisted&lt;/keyword&gt;&lt;keyword&gt;Europe&lt;/keyword&gt;&lt;keyword&gt;Female&lt;/keyword&gt;&lt;keyword&gt;History, 20th Century&lt;/keyword&gt;&lt;keyword&gt;Humans&lt;/keyword&gt;&lt;keyword&gt;Male&lt;/keyword&gt;&lt;keyword&gt;Mental Disorders/classification/*diagnosis&lt;/keyword&gt;&lt;keyword&gt;Middle Aged&lt;/keyword&gt;&lt;keyword&gt;Predictive Value of Tests&lt;/keyword&gt;&lt;keyword&gt;Primary Health Care/statistics &amp;amp; numerical data&lt;/keyword&gt;&lt;keyword&gt;Psychiatric Status Rating Scales/history/*statistics &amp;amp; numerical data&lt;/keyword&gt;&lt;keyword&gt;Psychiatry&lt;/keyword&gt;&lt;keyword&gt;Psychometrics/instrumentation&lt;/keyword&gt;&lt;keyword&gt;Reproducibility of Results&lt;/keyword&gt;&lt;keyword&gt;United States&lt;/keyword&gt;&lt;/keywords&gt;&lt;dates&gt;&lt;year&gt;1998&lt;/year&gt;&lt;/dates&gt;&lt;isbn&gt;0160-6689 (Print)&amp;#xD;0160-6689&lt;/isbn&gt;&lt;accession-num&gt;9881538&lt;/accession-num&gt;&lt;urls&gt;&lt;/urls&gt;&lt;remote-database-provider&gt;NLM&lt;/remote-database-provider&gt;&lt;language&gt;eng&lt;/language&gt;&lt;/record&gt;&lt;/Cite&gt;&lt;/EndNote&gt;</w:instrText>
            </w:r>
            <w:r w:rsidR="00DF73E2"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="00DF73E2"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)</w:t>
            </w:r>
            <w:r w:rsidR="00DF73E2"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  <w:r w:rsidR="00DF73E2"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6EBEDD57" w14:textId="658BC79A" w:rsidR="00386376" w:rsidRPr="003B25E0" w:rsidRDefault="00386376" w:rsidP="0080687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3B25E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Mini International </w:t>
            </w:r>
            <w:proofErr w:type="spellStart"/>
            <w:r w:rsidRPr="003B25E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europsychiatric</w:t>
            </w:r>
            <w:proofErr w:type="spellEnd"/>
            <w:r w:rsidRPr="003B25E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Interview </w:t>
            </w:r>
            <w:r w:rsidR="00272B18" w:rsidRPr="003B25E0">
              <w:rPr>
                <w:rStyle w:val="Kommentarsreferens"/>
                <w:sz w:val="20"/>
                <w:szCs w:val="20"/>
                <w:lang w:val="en-US"/>
              </w:rPr>
              <w:t>v</w:t>
            </w:r>
            <w:r w:rsidR="00272B18">
              <w:rPr>
                <w:rStyle w:val="Kommentarsreferens"/>
                <w:sz w:val="20"/>
                <w:szCs w:val="20"/>
                <w:lang w:val="en-US"/>
              </w:rPr>
              <w:t xml:space="preserve"> </w:t>
            </w:r>
            <w:r w:rsidR="00272B18" w:rsidRPr="003B25E0">
              <w:rPr>
                <w:rStyle w:val="Kommentarsreferens"/>
                <w:sz w:val="20"/>
                <w:szCs w:val="20"/>
                <w:lang w:val="en-US"/>
              </w:rPr>
              <w:t>7.0.</w:t>
            </w:r>
            <w:r w:rsidR="003A220C">
              <w:rPr>
                <w:rStyle w:val="Kommentarsreferens"/>
                <w:sz w:val="20"/>
                <w:szCs w:val="20"/>
                <w:lang w:val="en-US"/>
              </w:rPr>
              <w:t>0</w:t>
            </w:r>
            <w:r w:rsidR="00272B18" w:rsidRPr="003B25E0">
              <w:rPr>
                <w:rStyle w:val="Kommentarsreferens"/>
                <w:sz w:val="20"/>
                <w:szCs w:val="20"/>
                <w:lang w:val="en-US"/>
              </w:rPr>
              <w:t xml:space="preserve"> </w:t>
            </w:r>
            <w:r w:rsidRPr="003B25E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MINI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2B3E37C3" w14:textId="5655AF68" w:rsidR="00386376" w:rsidRPr="0047290D" w:rsidRDefault="00386376" w:rsidP="00B321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gibility</w:t>
            </w:r>
          </w:p>
        </w:tc>
        <w:tc>
          <w:tcPr>
            <w:tcW w:w="1592" w:type="dxa"/>
            <w:tcBorders>
              <w:left w:val="nil"/>
            </w:tcBorders>
          </w:tcPr>
          <w:p w14:paraId="0CEDEFB6" w14:textId="77777777" w:rsidR="00386376" w:rsidRPr="0047290D" w:rsidRDefault="00386376" w:rsidP="00B32138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seline</w:t>
            </w:r>
          </w:p>
        </w:tc>
      </w:tr>
      <w:tr w:rsidR="002600A7" w:rsidRPr="0047290D" w14:paraId="1C837392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5EFE9AF1" w14:textId="39F7B213" w:rsidR="002600A7" w:rsidRPr="0047290D" w:rsidRDefault="002600A7" w:rsidP="00150E6C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for paraphilic disorders listed in DSM-5 and ICD-11 </w:t>
            </w:r>
            <w:r w:rsidR="00150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well as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bephilia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ångström&lt;/Author&gt;&lt;Year&gt;2010&lt;/Year&gt;&lt;RecNum&gt;610&lt;/RecNum&gt;&lt;DisplayText&gt;(2)&lt;/DisplayText&gt;&lt;record&gt;&lt;rec-number&gt;610&lt;/rec-number&gt;&lt;foreign-keys&gt;&lt;key app="EN" db-id="2pxa5dw539pp0ze5xxpvzrxws2arpwwz9zf2" timestamp="1665068606"&gt;610&lt;/key&gt;&lt;/foreign-keys&gt;&lt;ref-type name="Journal Article"&gt;17&lt;/ref-type&gt;&lt;contributors&gt;&lt;authors&gt;&lt;author&gt;Långström, N.&lt;/author&gt;&lt;/authors&gt;&lt;/contributors&gt;&lt;titles&gt;&lt;title&gt;Långström Self-rating Sexualk Interests (LASSIE)  Unpublished questionnaire.&lt;/title&gt;&lt;secondary-title&gt; Stockholm: Author. &lt;/secondary-title&gt;&lt;/titles&gt;&lt;dates&gt;&lt;year&gt;2010&lt;/year&gt;&lt;/dates&gt;&lt;urls&gt;&lt;/urls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85C7F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688B0A48" w14:textId="28728917" w:rsidR="002600A7" w:rsidRPr="003B25E0" w:rsidRDefault="002600A7" w:rsidP="00B321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25E0">
              <w:rPr>
                <w:rFonts w:ascii="Times New Roman" w:hAnsi="Times New Roman" w:cs="Times New Roman"/>
                <w:bCs/>
                <w:sz w:val="20"/>
                <w:szCs w:val="20"/>
              </w:rPr>
              <w:t>Långström Self-rating Sexual Interests (LASSIE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39165A3A" w14:textId="4E024FE2" w:rsidR="002600A7" w:rsidRPr="0047290D" w:rsidRDefault="002600A7" w:rsidP="00B321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gibility</w:t>
            </w:r>
          </w:p>
        </w:tc>
        <w:tc>
          <w:tcPr>
            <w:tcW w:w="1592" w:type="dxa"/>
            <w:tcBorders>
              <w:left w:val="nil"/>
            </w:tcBorders>
          </w:tcPr>
          <w:p w14:paraId="29903664" w14:textId="44F6177D" w:rsidR="002600A7" w:rsidRPr="0047290D" w:rsidRDefault="002600A7" w:rsidP="00B32138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seline</w:t>
            </w:r>
          </w:p>
        </w:tc>
      </w:tr>
      <w:tr w:rsidR="003C7003" w:rsidRPr="0047290D" w14:paraId="4DC7FB42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bottom w:val="single" w:sz="4" w:space="0" w:color="auto"/>
              <w:right w:val="nil"/>
            </w:tcBorders>
          </w:tcPr>
          <w:p w14:paraId="1BE8C166" w14:textId="52AD12F0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entify at-risk alcohol consumption and indication of alcohol use disorder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aunders&lt;/Author&gt;&lt;Year&gt;1993&lt;/Year&gt;&lt;RecNum&gt;604&lt;/RecNum&gt;&lt;DisplayText&gt;(3)&lt;/DisplayText&gt;&lt;record&gt;&lt;rec-number&gt;604&lt;/rec-number&gt;&lt;foreign-keys&gt;&lt;key app="EN" db-id="2pxa5dw539pp0ze5xxpvzrxws2arpwwz9zf2" timestamp="1665057392"&gt;604&lt;/key&gt;&lt;/foreign-keys&gt;&lt;ref-type name="Journal Article"&gt;17&lt;/ref-type&gt;&lt;contributors&gt;&lt;authors&gt;&lt;author&gt;Saunders, J. B.&lt;/author&gt;&lt;author&gt;Aasland, O. G.&lt;/author&gt;&lt;author&gt;Babor, T. F.&lt;/author&gt;&lt;author&gt;de la Fuente, J. R.&lt;/author&gt;&lt;author&gt;Grant, M.&lt;/author&gt;&lt;/authors&gt;&lt;/contributors&gt;&lt;auth-address&gt;Centre for Drug and Alcohol Studies, Royal Prince Alfred Hospital, Sydney, Australia.&lt;/auth-address&gt;&lt;titles&gt;&lt;title&gt;Development of the Alcohol Use Disorders Identification Test (AUDIT): WHO Collaborative Project on Early Detection of Persons with Harmful Alcohol Consumption--II&lt;/title&gt;&lt;secondary-title&gt;Addiction&lt;/secondary-title&gt;&lt;/titles&gt;&lt;periodical&gt;&lt;full-title&gt;Addiction&lt;/full-title&gt;&lt;/periodical&gt;&lt;pages&gt;791-804&lt;/pages&gt;&lt;volume&gt;88&lt;/volume&gt;&lt;number&gt;6&lt;/number&gt;&lt;keywords&gt;&lt;keyword&gt;Alcoholism/classification/genetics/*prevention &amp;amp; control&lt;/keyword&gt;&lt;keyword&gt;*Cross-Cultural Comparison&lt;/keyword&gt;&lt;keyword&gt;Humans&lt;/keyword&gt;&lt;keyword&gt;*Mass Screening&lt;/keyword&gt;&lt;keyword&gt;Personality Assessment/statistics &amp;amp; numerical data&lt;/keyword&gt;&lt;keyword&gt;Psychometrics&lt;/keyword&gt;&lt;keyword&gt;Reference Standards&lt;/keyword&gt;&lt;keyword&gt;Risk Factors&lt;/keyword&gt;&lt;keyword&gt;*World Health Organization&lt;/keyword&gt;&lt;/keywords&gt;&lt;dates&gt;&lt;year&gt;1993&lt;/year&gt;&lt;pub-dates&gt;&lt;date&gt;Jun&lt;/date&gt;&lt;/pub-dates&gt;&lt;/dates&gt;&lt;isbn&gt;0965-2140 (Print)&amp;#xD;0965-2140&lt;/isbn&gt;&lt;accession-num&gt;8329970&lt;/accession-num&gt;&lt;urls&gt;&lt;/urls&gt;&lt;electronic-resource-num&gt;10.1111/j.1360-0443.1993.tb02093.x&lt;/electronic-resource-num&gt;&lt;remote-database-provider&gt;NLM&lt;/remote-database-provider&gt;&lt;language&gt;eng&lt;/language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bottom w:val="single" w:sz="4" w:space="0" w:color="auto"/>
              <w:right w:val="nil"/>
            </w:tcBorders>
          </w:tcPr>
          <w:p w14:paraId="4B501988" w14:textId="6E775060" w:rsidR="003C7003" w:rsidRPr="0047290D" w:rsidRDefault="003C7003" w:rsidP="0080687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Use Disorder Identification Test (AUDIT)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5AF04814" w14:textId="38027321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gibility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</w:tcBorders>
          </w:tcPr>
          <w:p w14:paraId="4F0A00A8" w14:textId="51079BF8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seline</w:t>
            </w:r>
          </w:p>
        </w:tc>
      </w:tr>
      <w:tr w:rsidR="003C7003" w:rsidRPr="0047290D" w14:paraId="737BFBF0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bottom w:val="single" w:sz="4" w:space="0" w:color="auto"/>
              <w:right w:val="nil"/>
            </w:tcBorders>
          </w:tcPr>
          <w:p w14:paraId="15B96DE3" w14:textId="72536C08" w:rsidR="003C7003" w:rsidRPr="0047290D" w:rsidRDefault="003C7003" w:rsidP="00150E6C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entify drug or substance use disorder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XJtYW48L0F1dGhvcj48WWVhcj4yMDA1PC9ZZWFyPjxS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XJtYW48L0F1dGhvcj48WWVhcj4yMDA1PC9ZZWFyPjxS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bottom w:val="single" w:sz="4" w:space="0" w:color="auto"/>
              <w:right w:val="nil"/>
            </w:tcBorders>
          </w:tcPr>
          <w:p w14:paraId="05B94C60" w14:textId="0564642C" w:rsidR="003C7003" w:rsidRPr="0047290D" w:rsidRDefault="003C7003" w:rsidP="0080687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Use Disorder Identification Test (DUDIT)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30B3A71D" w14:textId="5D22F27A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gibility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</w:tcBorders>
          </w:tcPr>
          <w:p w14:paraId="771ECBC3" w14:textId="20BD1CCC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seline</w:t>
            </w:r>
          </w:p>
        </w:tc>
      </w:tr>
      <w:tr w:rsidR="003C7003" w:rsidRPr="0047290D" w14:paraId="4D29809B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bottom w:val="single" w:sz="4" w:space="0" w:color="auto"/>
              <w:right w:val="nil"/>
            </w:tcBorders>
          </w:tcPr>
          <w:p w14:paraId="09A34C3B" w14:textId="32B23B29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dentify different aspects of childhood abuse and neglect </w:t>
            </w: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HZXJkbmVyPC9BdXRob3I+PFllYXI+MjAwOTwvWWVhcj48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</w:fldData>
              </w:fldChar>
            </w: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HZXJkbmVyPC9BdXRob3I+PFllYXI+MjAwOTwvWWVhcj48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</w:fldData>
              </w:fldChar>
            </w: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5)</w:t>
            </w: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bottom w:val="single" w:sz="4" w:space="0" w:color="auto"/>
              <w:right w:val="nil"/>
            </w:tcBorders>
          </w:tcPr>
          <w:p w14:paraId="58B01EE4" w14:textId="7763A9CC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hood Trauma Questionnaire – Short Form (CTQ-SF)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779DF827" w14:textId="72A400CC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</w:tcBorders>
          </w:tcPr>
          <w:p w14:paraId="0245DC85" w14:textId="40F7E0A4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seline</w:t>
            </w:r>
          </w:p>
        </w:tc>
      </w:tr>
      <w:tr w:rsidR="003C7003" w:rsidRPr="0047290D" w14:paraId="5326078B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7A8D9C20" w14:textId="01CAABA2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 impulsivity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atton&lt;/Author&gt;&lt;Year&gt;1995&lt;/Year&gt;&lt;RecNum&gt;608&lt;/RecNum&gt;&lt;DisplayText&gt;(6)&lt;/DisplayText&gt;&lt;record&gt;&lt;rec-number&gt;608&lt;/rec-number&gt;&lt;foreign-keys&gt;&lt;key app="EN" db-id="2pxa5dw539pp0ze5xxpvzrxws2arpwwz9zf2" timestamp="1665060874"&gt;608&lt;/key&gt;&lt;/foreign-keys&gt;&lt;ref-type name="Journal Article"&gt;17&lt;/ref-type&gt;&lt;contributors&gt;&lt;authors&gt;&lt;author&gt;Patton, J. H.&lt;/author&gt;&lt;author&gt;Stanford, M. S.&lt;/author&gt;&lt;author&gt;Barratt, E. S.&lt;/author&gt;&lt;/authors&gt;&lt;/contributors&gt;&lt;auth-address&gt;Baylor University.&lt;/auth-address&gt;&lt;titles&gt;&lt;title&gt;Factor structure of the Barratt impulsiveness scale&lt;/title&gt;&lt;secondary-title&gt;J Clin Psychol&lt;/secondary-title&gt;&lt;/titles&gt;&lt;periodical&gt;&lt;full-title&gt;J Clin Psychol&lt;/full-title&gt;&lt;/periodical&gt;&lt;pages&gt;768-74&lt;/pages&gt;&lt;volume&gt;51&lt;/volume&gt;&lt;number&gt;6&lt;/number&gt;&lt;keywords&gt;&lt;keyword&gt;Analysis of Variance&lt;/keyword&gt;&lt;keyword&gt;Case-Control Studies&lt;/keyword&gt;&lt;keyword&gt;Disruptive, Impulse Control, and Conduct Disorders/*diagnosis/psychology&lt;/keyword&gt;&lt;keyword&gt;Factor Analysis, Statistical&lt;/keyword&gt;&lt;keyword&gt;Female&lt;/keyword&gt;&lt;keyword&gt;Humans&lt;/keyword&gt;&lt;keyword&gt;Impulsive Behavior/*diagnosis/psychology&lt;/keyword&gt;&lt;keyword&gt;Male&lt;/keyword&gt;&lt;keyword&gt;Mental Disorders/psychology&lt;/keyword&gt;&lt;keyword&gt;*Personality Inventory&lt;/keyword&gt;&lt;keyword&gt;Prisoners/psychology&lt;/keyword&gt;&lt;keyword&gt;*Psychometrics&lt;/keyword&gt;&lt;keyword&gt;Substance-Related Disorders/psychology&lt;/keyword&gt;&lt;/keywords&gt;&lt;dates&gt;&lt;year&gt;1995&lt;/year&gt;&lt;pub-dates&gt;&lt;date&gt;Nov&lt;/date&gt;&lt;/pub-dates&gt;&lt;/dates&gt;&lt;isbn&gt;0021-9762 (Print)&amp;#xD;0021-9762&lt;/isbn&gt;&lt;accession-num&gt;8778124&lt;/accession-num&gt;&lt;urls&gt;&lt;/urls&gt;&lt;electronic-resource-num&gt;10.1002/1097-4679(199511)51:6&amp;lt;768::aid-jclp2270510607&amp;gt;3.0.co;2-1&lt;/electronic-resource-num&gt;&lt;remote-database-provider&gt;NLM&lt;/remote-database-provider&gt;&lt;language&gt;eng&lt;/language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25AB7009" w14:textId="4575F1B1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att Impulsiveness Scale (BIS</w:t>
            </w:r>
            <w:r w:rsidR="003B2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3CF5DF36" w14:textId="66B34FC1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1592" w:type="dxa"/>
            <w:tcBorders>
              <w:left w:val="nil"/>
            </w:tcBorders>
          </w:tcPr>
          <w:p w14:paraId="3F810192" w14:textId="402ADB59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seline</w:t>
            </w:r>
          </w:p>
        </w:tc>
      </w:tr>
      <w:tr w:rsidR="003C7003" w:rsidRPr="0047290D" w14:paraId="6039360E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7448BC97" w14:textId="0A4F15A6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for symptoms indicative of autism spectrum disorder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Eriksson&lt;/Author&gt;&lt;Year&gt;2013&lt;/Year&gt;&lt;RecNum&gt;603&lt;/RecNum&gt;&lt;DisplayText&gt;(7)&lt;/DisplayText&gt;&lt;record&gt;&lt;rec-number&gt;603&lt;/rec-number&gt;&lt;foreign-keys&gt;&lt;key app="EN" db-id="2pxa5dw539pp0ze5xxpvzrxws2arpwwz9zf2" timestamp="1665050009"&gt;603&lt;/key&gt;&lt;/foreign-keys&gt;&lt;ref-type name="Journal Article"&gt;17&lt;/ref-type&gt;&lt;contributors&gt;&lt;authors&gt;&lt;author&gt;Eriksson, J. M.&lt;/author&gt;&lt;author&gt;Andersen, L. M.&lt;/author&gt;&lt;author&gt;Bejerot, S.&lt;/author&gt;&lt;/authors&gt;&lt;/contributors&gt;&lt;auth-address&gt;Department of Clinical Neuroscience, Karolinska Institutet, Northern Stockholm Psychiatry, VUB/KogNUS, St, Göran Hospital, SE-112 81, Stockholm, Sweden. jonna.eriksson@ki.se.&lt;/auth-address&gt;&lt;titles&gt;&lt;title&gt;RAADS-14 Screen: validity of a screening tool for autism spectrum disorder in an adult psychiatric population&lt;/title&gt;&lt;secondary-title&gt;Mol Autism&lt;/secondary-title&gt;&lt;/titles&gt;&lt;periodical&gt;&lt;full-title&gt;Mol Autism&lt;/full-title&gt;&lt;/periodical&gt;&lt;pages&gt;49&lt;/pages&gt;&lt;volume&gt;4&lt;/volume&gt;&lt;number&gt;1&lt;/number&gt;&lt;edition&gt;20131209&lt;/edition&gt;&lt;dates&gt;&lt;year&gt;2013&lt;/year&gt;&lt;pub-dates&gt;&lt;date&gt;Dec 9&lt;/date&gt;&lt;/pub-dates&gt;&lt;/dates&gt;&lt;isbn&gt;2040-2392 (Print)&lt;/isbn&gt;&lt;accession-num&gt;24321513&lt;/accession-num&gt;&lt;urls&gt;&lt;/urls&gt;&lt;custom2&gt;PMC3907126&lt;/custom2&gt;&lt;electronic-resource-num&gt;10.1186/2040-2392-4-49&lt;/electronic-resource-num&gt;&lt;remote-database-provider&gt;NLM&lt;/remote-database-provider&gt;&lt;language&gt;eng&lt;/language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2577DBC0" w14:textId="58C5F36F" w:rsidR="003C7003" w:rsidRPr="0047290D" w:rsidRDefault="003C7003" w:rsidP="004A30C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tvo Autism and Asperger Diagnostic Scale – Screening Tool (RAADS-14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02362800" w14:textId="1D3D8E89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1592" w:type="dxa"/>
            <w:tcBorders>
              <w:left w:val="nil"/>
            </w:tcBorders>
          </w:tcPr>
          <w:p w14:paraId="72A933E8" w14:textId="5569EA98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seline</w:t>
            </w:r>
          </w:p>
        </w:tc>
      </w:tr>
      <w:tr w:rsidR="003C7003" w:rsidRPr="0047290D" w14:paraId="69DF519A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03E1C53B" w14:textId="4086EEED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for ADHD in adults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ZXNzbGVyPC9BdXRob3I+PFllYXI+MjAwNTwvWWVhcj48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ZXNzbGVyPC9BdXRob3I+PFllYXI+MjAwNTwvWWVhcj48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075822BB" w14:textId="7A4610F4" w:rsidR="003C7003" w:rsidRPr="0047290D" w:rsidRDefault="003C7003" w:rsidP="001A3F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dult ADHD Self-Report Scale </w:t>
            </w:r>
            <w:r w:rsidR="001A3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reen (ASRS-v1.1 Part A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5B391F8C" w14:textId="351D5C33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1592" w:type="dxa"/>
            <w:tcBorders>
              <w:left w:val="nil"/>
            </w:tcBorders>
          </w:tcPr>
          <w:p w14:paraId="397C1FDE" w14:textId="2FCADF6D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seline</w:t>
            </w:r>
          </w:p>
        </w:tc>
      </w:tr>
      <w:tr w:rsidR="003C7003" w:rsidRPr="0047290D" w14:paraId="568141D3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5B421A7B" w14:textId="7F9B1015" w:rsidR="003C7003" w:rsidRPr="0047290D" w:rsidRDefault="003C7003" w:rsidP="004729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 </w:t>
            </w:r>
            <w:r w:rsid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vidual</w:t>
            </w:r>
            <w:r w:rsid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own belief that it is possible to modify their sexual interest in children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cm9tYmVyZ2VyPC9BdXRob3I+PFllYXI+MjAyMDwvWWVh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cm9tYmVyZ2VyPC9BdXRob3I+PFllYXI+MjAyMDwvWWVh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11FEC6E4" w14:textId="7AC4E38C" w:rsidR="003C7003" w:rsidRPr="0047290D" w:rsidRDefault="003C7003" w:rsidP="001A3F8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self-efficacy for modifying Sexual Interest in Children (SSIC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7620C303" w14:textId="108E0587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1592" w:type="dxa"/>
            <w:tcBorders>
              <w:left w:val="nil"/>
            </w:tcBorders>
          </w:tcPr>
          <w:p w14:paraId="61E62E0B" w14:textId="7403613C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seline</w:t>
            </w:r>
          </w:p>
        </w:tc>
      </w:tr>
      <w:tr w:rsidR="003C7003" w:rsidRPr="0047290D" w14:paraId="7D721C9A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496E7D9C" w14:textId="6E5A5DAE" w:rsidR="003C7003" w:rsidRPr="0047290D" w:rsidRDefault="003C7003" w:rsidP="004729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 for behavioral problems, emotional problems, social difficulties, and thought disorders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Y2hlbmJhY2g8L0F1dGhvcj48WWVhcj4yMDE3PC9ZZWFy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Y2hlbmJhY2g8L0F1dGhvcj48WWVhcj4yMDE3PC9ZZWFy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2ED59487" w14:textId="00304920" w:rsidR="003C7003" w:rsidRPr="0047290D" w:rsidRDefault="003C7003" w:rsidP="008C7FF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chenbach System of Empirically Based Assessment, </w:t>
            </w:r>
            <w:r w:rsidR="00150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Adult Self-Report (</w:t>
            </w:r>
            <w:proofErr w:type="spellStart"/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BA</w:t>
            </w:r>
            <w:proofErr w:type="spellEnd"/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SR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52AFC420" w14:textId="052C6377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1592" w:type="dxa"/>
            <w:tcBorders>
              <w:left w:val="nil"/>
            </w:tcBorders>
          </w:tcPr>
          <w:p w14:paraId="3C03EB99" w14:textId="40B62AAA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seline</w:t>
            </w:r>
          </w:p>
        </w:tc>
      </w:tr>
      <w:tr w:rsidR="003C7003" w:rsidRPr="0047290D" w14:paraId="42014BCF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322B4770" w14:textId="2D54D323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 personality-related problems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rueger&lt;/Author&gt;&lt;Year&gt;2012&lt;/Year&gt;&lt;RecNum&gt;189&lt;/RecNum&gt;&lt;DisplayText&gt;(11)&lt;/DisplayText&gt;&lt;record&gt;&lt;rec-number&gt;189&lt;/rec-number&gt;&lt;foreign-keys&gt;&lt;key app="EN" db-id="2pxa5dw539pp0ze5xxpvzrxws2arpwwz9zf2" timestamp="1621699525"&gt;189&lt;/key&gt;&lt;/foreign-keys&gt;&lt;ref-type name="Journal Article"&gt;17&lt;/ref-type&gt;&lt;contributors&gt;&lt;authors&gt;&lt;author&gt;Krueger, R. F.&lt;/author&gt;&lt;author&gt;Derringer, J.&lt;/author&gt;&lt;author&gt;Markon, K. E.&lt;/author&gt;&lt;author&gt;Watson, D.&lt;/author&gt;&lt;author&gt;Skodol, A. E.&lt;/author&gt;&lt;/authors&gt;&lt;/contributors&gt;&lt;auth-address&gt;Department of Psychology, University of Minnesota, Minneapolis, MN 55455, USA. krueg038@umn.edu&lt;/auth-address&gt;&lt;titles&gt;&lt;title&gt;Initial construction of a maladaptive personality trait model and inventory for DSM-5&lt;/title&gt;&lt;secondary-title&gt;Psychol Med&lt;/secondary-title&gt;&lt;/titles&gt;&lt;periodical&gt;&lt;full-title&gt;Psychol Med&lt;/full-title&gt;&lt;/periodical&gt;&lt;pages&gt;1879-90&lt;/pages&gt;&lt;volume&gt;42&lt;/volume&gt;&lt;number&gt;9&lt;/number&gt;&lt;edition&gt;2011/12/14&lt;/edition&gt;&lt;keywords&gt;&lt;keyword&gt;Adolescent&lt;/keyword&gt;&lt;keyword&gt;Adult&lt;/keyword&gt;&lt;keyword&gt;Diagnostic and Statistical Manual of Mental Disorders&lt;/keyword&gt;&lt;keyword&gt;Humans&lt;/keyword&gt;&lt;keyword&gt;Middle Aged&lt;/keyword&gt;&lt;keyword&gt;Personality/*classification&lt;/keyword&gt;&lt;keyword&gt;*Personality Inventory&lt;/keyword&gt;&lt;keyword&gt;Psychometrics/instrumentation&lt;/keyword&gt;&lt;/keywords&gt;&lt;dates&gt;&lt;year&gt;2012&lt;/year&gt;&lt;pub-dates&gt;&lt;date&gt;Sep&lt;/date&gt;&lt;/pub-dates&gt;&lt;/dates&gt;&lt;isbn&gt;1469-8978 (Electronic)&amp;#xD;0033-2917 (Linking)&lt;/isbn&gt;&lt;accession-num&gt;22153017&lt;/accession-num&gt;&lt;urls&gt;&lt;related-urls&gt;&lt;url&gt;https://www.ncbi.nlm.nih.gov/pubmed/22153017&lt;/url&gt;&lt;/related-urls&gt;&lt;/urls&gt;&lt;custom2&gt;PMC3413381&lt;/custom2&gt;&lt;electronic-resource-num&gt;10.1017/S0033291711002674&lt;/electronic-resource-num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416051A7" w14:textId="57720885" w:rsidR="003C7003" w:rsidRPr="0047290D" w:rsidRDefault="003C7003" w:rsidP="008C7FF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ity Inventory for DSM-5 (PID-5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272955D3" w14:textId="12F071C6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1592" w:type="dxa"/>
            <w:tcBorders>
              <w:left w:val="nil"/>
            </w:tcBorders>
          </w:tcPr>
          <w:p w14:paraId="77CE578A" w14:textId="278F9CF1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seline</w:t>
            </w:r>
          </w:p>
        </w:tc>
      </w:tr>
      <w:tr w:rsidR="003C7003" w:rsidRPr="003A220C" w14:paraId="755E6323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5"/>
        </w:trPr>
        <w:tc>
          <w:tcPr>
            <w:tcW w:w="3775" w:type="dxa"/>
            <w:tcBorders>
              <w:right w:val="nil"/>
            </w:tcBorders>
          </w:tcPr>
          <w:p w14:paraId="6E0AA188" w14:textId="27016D3A" w:rsidR="003C7003" w:rsidRPr="0047290D" w:rsidRDefault="003C7003" w:rsidP="004729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ssess change in sexual behaviors and perceived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ess, impairment, and loss of control</w:t>
            </w:r>
            <w:r w:rsidRPr="004729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ssociated with SIC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the previous 2 weeks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28E3D6BE" w14:textId="7CC8033D" w:rsidR="003C7003" w:rsidRPr="0047290D" w:rsidRDefault="003C7003" w:rsidP="008C7FF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Interest in Children: Current Assessment Scale (SIC:</w:t>
            </w:r>
            <w:r w:rsid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47B20613" w14:textId="6541C325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outcome</w:t>
            </w:r>
          </w:p>
        </w:tc>
        <w:tc>
          <w:tcPr>
            <w:tcW w:w="1592" w:type="dxa"/>
            <w:tcBorders>
              <w:left w:val="nil"/>
            </w:tcBorders>
          </w:tcPr>
          <w:p w14:paraId="139FD295" w14:textId="093C1E7D" w:rsidR="003C7003" w:rsidRPr="0047290D" w:rsidRDefault="003C7003" w:rsidP="00B5698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pretreatment, every two weeks during the treatment period</w:t>
            </w:r>
            <w:r w:rsidR="00890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34D6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eatment</w:t>
            </w:r>
          </w:p>
        </w:tc>
      </w:tr>
      <w:tr w:rsidR="003C7003" w:rsidRPr="003A220C" w14:paraId="54A4D4AE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2B8A3ECA" w14:textId="626A65D1" w:rsidR="003C7003" w:rsidRPr="0047290D" w:rsidRDefault="003C7003" w:rsidP="004729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ssess change in depression severity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vanborg&lt;/Author&gt;&lt;Year&gt;2001&lt;/Year&gt;&lt;RecNum&gt;600&lt;/RecNum&gt;&lt;DisplayText&gt;(12)&lt;/DisplayText&gt;&lt;record&gt;&lt;rec-number&gt;600&lt;/rec-number&gt;&lt;foreign-keys&gt;&lt;key app="EN" db-id="2pxa5dw539pp0ze5xxpvzrxws2arpwwz9zf2" timestamp="1665047160"&gt;600&lt;/key&gt;&lt;/foreign-keys&gt;&lt;ref-type name="Journal Article"&gt;17&lt;/ref-type&gt;&lt;contributors&gt;&lt;authors&gt;&lt;author&gt;Svanborg, P.&lt;/author&gt;&lt;author&gt;Asberg, M.&lt;/author&gt;&lt;/authors&gt;&lt;/contributors&gt;&lt;auth-address&gt;Department of Clinical Neuroscience, Psychiatry Section, Karolinska Institute, S171 76, Stockholm, Sweden. par.svanborg@cns.ki.se&lt;/auth-address&gt;&lt;titles&gt;&lt;title&gt;A comparison between the Beck Depression Inventory (BDI) and the self-rating version of the Montgomery Asberg Depression Rating Scale (MADRS)&lt;/title&gt;&lt;secondary-title&gt;J Affect Disord&lt;/secondary-title&gt;&lt;/titles&gt;&lt;periodical&gt;&lt;full-title&gt;J Affect Disord&lt;/full-title&gt;&lt;/periodical&gt;&lt;pages&gt;203-16&lt;/pages&gt;&lt;volume&gt;64&lt;/volume&gt;&lt;number&gt;2-3&lt;/number&gt;&lt;keywords&gt;&lt;keyword&gt;Adult&lt;/keyword&gt;&lt;keyword&gt;Depressive Disorder, Major/*diagnosis/psychology/rehabilitation&lt;/keyword&gt;&lt;keyword&gt;Female&lt;/keyword&gt;&lt;keyword&gt;Hospitalization&lt;/keyword&gt;&lt;keyword&gt;Hospitals, Psychiatric&lt;/keyword&gt;&lt;keyword&gt;Humans&lt;/keyword&gt;&lt;keyword&gt;Male&lt;/keyword&gt;&lt;keyword&gt;Middle Aged&lt;/keyword&gt;&lt;keyword&gt;Personality Disorders/diagnosis/psychology&lt;/keyword&gt;&lt;keyword&gt;Psychiatric Status Rating Scales&lt;/keyword&gt;&lt;keyword&gt;Reproducibility of Results&lt;/keyword&gt;&lt;keyword&gt;*Self-Assessment&lt;/keyword&gt;&lt;keyword&gt;Sensitivity and Specificity&lt;/keyword&gt;&lt;keyword&gt;Severity of Illness Index&lt;/keyword&gt;&lt;keyword&gt;*Surveys and Questionnaires&lt;/keyword&gt;&lt;/keywords&gt;&lt;dates&gt;&lt;year&gt;2001&lt;/year&gt;&lt;pub-dates&gt;&lt;date&gt;May&lt;/date&gt;&lt;/pub-dates&gt;&lt;/dates&gt;&lt;isbn&gt;0165-0327 (Print)&amp;#xD;0165-0327&lt;/isbn&gt;&lt;accession-num&gt;11313087&lt;/accession-num&gt;&lt;urls&gt;&lt;/urls&gt;&lt;electronic-resource-num&gt;10.1016/s0165-0327(00)00242-1&lt;/electronic-resource-num&gt;&lt;remote-database-provider&gt;NLM&lt;/remote-database-provider&gt;&lt;language&gt;eng&lt;/language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7197A7D7" w14:textId="414DD389" w:rsidR="003C7003" w:rsidRPr="0047290D" w:rsidRDefault="003C7003" w:rsidP="008C7FF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gomery-</w:t>
            </w:r>
            <w:proofErr w:type="spellStart"/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Åsberg</w:t>
            </w:r>
            <w:proofErr w:type="spellEnd"/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pression Rating Scale – Self</w:t>
            </w:r>
            <w:r w:rsidR="008C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ng</w:t>
            </w:r>
            <w:r w:rsidR="003A2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3A220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RS-</w:t>
            </w:r>
            <w:r w:rsidR="003A2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A22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620EE8DA" w14:textId="30A9BA9F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92" w:type="dxa"/>
            <w:tcBorders>
              <w:left w:val="nil"/>
            </w:tcBorders>
          </w:tcPr>
          <w:p w14:paraId="7107D5E0" w14:textId="4FB45003" w:rsidR="003C7003" w:rsidRPr="0047290D" w:rsidRDefault="003C7003" w:rsidP="00B5698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pretreatment, every two weeks during the treatment period</w:t>
            </w:r>
            <w:r w:rsidR="00890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34D6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treatment</w:t>
            </w:r>
          </w:p>
        </w:tc>
      </w:tr>
      <w:tr w:rsidR="003C7003" w:rsidRPr="003A220C" w14:paraId="73B1140A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4B2E7609" w14:textId="536E6552" w:rsidR="003C7003" w:rsidRPr="0047290D" w:rsidRDefault="003C7003" w:rsidP="004729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 change of depression and anxiety</w:t>
            </w:r>
            <w:r w:rsidR="0047290D" w:rsidRPr="003B25E0">
              <w:rPr>
                <w:lang w:val="en-GB"/>
              </w:rPr>
              <w:t xml:space="preserve"> </w:t>
            </w:r>
            <w:r w:rsidR="0047290D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isspers&lt;/Author&gt;&lt;Year&gt;1997&lt;/Year&gt;&lt;RecNum&gt;602&lt;/RecNum&gt;&lt;DisplayText&gt;(13)&lt;/DisplayText&gt;&lt;record&gt;&lt;rec-number&gt;602&lt;/rec-number&gt;&lt;foreign-keys&gt;&lt;key app="EN" db-id="2pxa5dw539pp0ze5xxpvzrxws2arpwwz9zf2" timestamp="1665048782"&gt;602&lt;/key&gt;&lt;/foreign-keys&gt;&lt;ref-type name="Journal Article"&gt;17&lt;/ref-type&gt;&lt;contributors&gt;&lt;authors&gt;&lt;author&gt;Lisspers, J.&lt;/author&gt;&lt;author&gt;Nygren, A.&lt;/author&gt;&lt;author&gt;Söderman, E.&lt;/author&gt;&lt;/authors&gt;&lt;/contributors&gt;&lt;auth-address&gt;MidSweden University at Ostersund and Institute for Future Studies, Stockholm.&lt;/auth-address&gt;&lt;titles&gt;&lt;title&gt;Hospital Anxiety and Depression Scale (HAD): some psychometric data for a Swedish sample&lt;/title&gt;&lt;secondary-title&gt;Acta Psychiatr Scand&lt;/secondary-title&gt;&lt;/titles&gt;&lt;periodical&gt;&lt;full-title&gt;Acta Psychiatr Scand&lt;/full-title&gt;&lt;/periodical&gt;&lt;pages&gt;281-6&lt;/pages&gt;&lt;volume&gt;96&lt;/volume&gt;&lt;number&gt;4&lt;/number&gt;&lt;keywords&gt;&lt;keyword&gt;Adult&lt;/keyword&gt;&lt;keyword&gt;Anxiety/diagnosis/*psychology&lt;/keyword&gt;&lt;keyword&gt;Depression/diagnosis/*psychology&lt;/keyword&gt;&lt;keyword&gt;Female&lt;/keyword&gt;&lt;keyword&gt;*Hospitalization&lt;/keyword&gt;&lt;keyword&gt;Humans&lt;/keyword&gt;&lt;keyword&gt;Male&lt;/keyword&gt;&lt;keyword&gt;Middle Aged&lt;/keyword&gt;&lt;keyword&gt;Severity of Illness Index&lt;/keyword&gt;&lt;/keywords&gt;&lt;dates&gt;&lt;year&gt;1997&lt;/year&gt;&lt;pub-dates&gt;&lt;date&gt;Oct&lt;/date&gt;&lt;/pub-dates&gt;&lt;/dates&gt;&lt;isbn&gt;0001-690X (Print)&amp;#xD;0001-690x&lt;/isbn&gt;&lt;accession-num&gt;9350957&lt;/accession-num&gt;&lt;urls&gt;&lt;/urls&gt;&lt;electronic-resource-num&gt;10.1111/j.1600-0447.1997.tb10164.x&lt;/electronic-resource-num&gt;&lt;remote-database-provider&gt;NLM&lt;/remote-database-provider&gt;&lt;language&gt;eng&lt;/language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507323EA" w14:textId="4D31D9A6" w:rsidR="003C7003" w:rsidRPr="0047290D" w:rsidRDefault="003C7003" w:rsidP="00150E6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Anxiety and Depression Scale (HADS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6C35B061" w14:textId="3BBE8852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92" w:type="dxa"/>
            <w:tcBorders>
              <w:left w:val="nil"/>
            </w:tcBorders>
          </w:tcPr>
          <w:p w14:paraId="62BC7A6A" w14:textId="6FF02854" w:rsidR="003C7003" w:rsidRPr="0047290D" w:rsidRDefault="003C7003" w:rsidP="00B5698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pretreatment, every two weeks during the treatment period</w:t>
            </w:r>
            <w:r w:rsidR="008C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34D6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eatment</w:t>
            </w:r>
          </w:p>
        </w:tc>
      </w:tr>
      <w:tr w:rsidR="003C7003" w:rsidRPr="003A220C" w14:paraId="376B4C78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4B888096" w14:textId="7673C757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 change in compulsive sexual behaviors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eid&lt;/Author&gt;&lt;Year&gt;2011&lt;/Year&gt;&lt;RecNum&gt;337&lt;/RecNum&gt;&lt;DisplayText&gt;(14)&lt;/DisplayText&gt;&lt;record&gt;&lt;rec-number&gt;337&lt;/rec-number&gt;&lt;foreign-keys&gt;&lt;key app="EN" db-id="2pxa5dw539pp0ze5xxpvzrxws2arpwwz9zf2" timestamp="1621699925"&gt;337&lt;/key&gt;&lt;/foreign-keys&gt;&lt;ref-type name="Journal Article"&gt;17&lt;/ref-type&gt;&lt;contributors&gt;&lt;authors&gt;&lt;author&gt;Reid, Rory C.&lt;/author&gt;&lt;author&gt;Garos, Sheila&lt;/author&gt;&lt;author&gt;Carpenter, Bruce N.&lt;/author&gt;&lt;/authors&gt;&lt;/contributors&gt;&lt;titles&gt;&lt;title&gt;Reliability, Validity, and Psychometric Development of the Hypersexual Behavior Inventory in an Outpatient Sample of Men&lt;/title&gt;&lt;secondary-title&gt;Sexual Addiction &amp;amp; Compulsivity&lt;/secondary-title&gt;&lt;/titles&gt;&lt;periodical&gt;&lt;full-title&gt;Sexual Addiction &amp;amp; Compulsivity&lt;/full-title&gt;&lt;/periodical&gt;&lt;pages&gt;30-51&lt;/pages&gt;&lt;volume&gt;18&lt;/volume&gt;&lt;number&gt;1&lt;/number&gt;&lt;section&gt;30&lt;/section&gt;&lt;dates&gt;&lt;year&gt;2011&lt;/year&gt;&lt;/dates&gt;&lt;isbn&gt;1072-0162&amp;#xD;1532-5318&lt;/isbn&gt;&lt;urls&gt;&lt;/urls&gt;&lt;electronic-resource-num&gt;10.1080/10720162.2011.555709&lt;/electronic-resource-num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4EB9C9B1" w14:textId="2ACE431D" w:rsidR="003C7003" w:rsidRPr="0047290D" w:rsidRDefault="003C7003" w:rsidP="00150E6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Hypersexu</w:t>
            </w:r>
            <w:r w:rsid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 Behavior Inventory</w:t>
            </w:r>
            <w:r w:rsidR="00150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HBI-19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487B64EA" w14:textId="178079F3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92" w:type="dxa"/>
            <w:tcBorders>
              <w:left w:val="nil"/>
            </w:tcBorders>
          </w:tcPr>
          <w:p w14:paraId="40DB4823" w14:textId="035DFC78" w:rsidR="003C7003" w:rsidRPr="0047290D" w:rsidRDefault="003C7003" w:rsidP="00B5698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, pretreatment, every two weeks during the treatment period</w:t>
            </w:r>
            <w:r w:rsidR="008C7F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34D6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eatment</w:t>
            </w:r>
          </w:p>
        </w:tc>
      </w:tr>
      <w:tr w:rsidR="003C7003" w:rsidRPr="0047290D" w14:paraId="48556C82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55196E76" w14:textId="2794E02B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 change in degree of sexual compulsivity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alichman&lt;/Author&gt;&lt;Year&gt;1994&lt;/Year&gt;&lt;RecNum&gt;577&lt;/RecNum&gt;&lt;DisplayText&gt;(15)&lt;/DisplayText&gt;&lt;record&gt;&lt;rec-number&gt;577&lt;/rec-number&gt;&lt;foreign-keys&gt;&lt;key app="EN" db-id="2pxa5dw539pp0ze5xxpvzrxws2arpwwz9zf2" timestamp="1664538526"&gt;577&lt;/key&gt;&lt;/foreign-keys&gt;&lt;ref-type name="Journal Article"&gt;17&lt;/ref-type&gt;&lt;contributors&gt;&lt;authors&gt;&lt;author&gt;Kalichman, S. C.&lt;/author&gt;&lt;author&gt;Johnson, J. R.&lt;/author&gt;&lt;author&gt;Adair, V.&lt;/author&gt;&lt;author&gt;Rompa, D.&lt;/author&gt;&lt;author&gt;Multhauf, K.&lt;/author&gt;&lt;author&gt;Kelly, J. A.&lt;/author&gt;&lt;/authors&gt;&lt;/contributors&gt;&lt;auth-address&gt;Center for AIDS Intervention Research, Medical College of Wisconsin.&lt;/auth-address&gt;&lt;titles&gt;&lt;title&gt;Sexual sensation seeking: scale development and predicting AIDS-risk behavior among homosexually active men&lt;/title&gt;&lt;secondary-title&gt;J Pers Assess&lt;/secondary-title&gt;&lt;/titles&gt;&lt;periodical&gt;&lt;full-title&gt;J Pers Assess&lt;/full-title&gt;&lt;/periodical&gt;&lt;pages&gt;385-97&lt;/pages&gt;&lt;volume&gt;62&lt;/volume&gt;&lt;number&gt;3&lt;/number&gt;&lt;keywords&gt;&lt;keyword&gt;Acquired Immunodeficiency Syndrome/*prevention &amp;amp; control&lt;/keyword&gt;&lt;keyword&gt;Adolescent&lt;/keyword&gt;&lt;keyword&gt;Adult&lt;/keyword&gt;&lt;keyword&gt;Aged&lt;/keyword&gt;&lt;keyword&gt;Condoms&lt;/keyword&gt;&lt;keyword&gt;HIV Seropositivity/psychology&lt;/keyword&gt;&lt;keyword&gt;Homosexuality/*psychology&lt;/keyword&gt;&lt;keyword&gt;Humans&lt;/keyword&gt;&lt;keyword&gt;Male&lt;/keyword&gt;&lt;keyword&gt;Middle Aged&lt;/keyword&gt;&lt;keyword&gt;Reproducibility of Results&lt;/keyword&gt;&lt;keyword&gt;Risk-Taking&lt;/keyword&gt;&lt;keyword&gt;Sex Factors&lt;/keyword&gt;&lt;keyword&gt;*Sexual Behavior&lt;/keyword&gt;&lt;/keywords&gt;&lt;dates&gt;&lt;year&gt;1994&lt;/year&gt;&lt;pub-dates&gt;&lt;date&gt;Jun&lt;/date&gt;&lt;/pub-dates&gt;&lt;/dates&gt;&lt;isbn&gt;0022-3891 (Print)&amp;#xD;0022-3891&lt;/isbn&gt;&lt;accession-num&gt;8027907&lt;/accession-num&gt;&lt;urls&gt;&lt;/urls&gt;&lt;electronic-resource-num&gt;10.1207/s15327752jpa6203_1&lt;/electronic-resource-num&gt;&lt;remote-database-provider&gt;NLM&lt;/remote-database-provider&gt;&lt;language&gt;eng&lt;/language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4BAF7890" w14:textId="47AB3D18" w:rsidR="003C7003" w:rsidRPr="0047290D" w:rsidRDefault="003C7003" w:rsidP="00150E6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Compulsivity Scale (SCS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25B10208" w14:textId="287DCD67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92" w:type="dxa"/>
            <w:tcBorders>
              <w:left w:val="nil"/>
            </w:tcBorders>
          </w:tcPr>
          <w:p w14:paraId="12A7BEF5" w14:textId="13BD630F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  <w:r w:rsidR="00C34D6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treatment</w:t>
            </w:r>
          </w:p>
        </w:tc>
      </w:tr>
      <w:tr w:rsidR="003C7003" w:rsidRPr="0047290D" w14:paraId="62A6F389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447D90D6" w14:textId="1EB7B6A8" w:rsidR="003C7003" w:rsidRPr="0047290D" w:rsidRDefault="003C7003" w:rsidP="00150E6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</w:t>
            </w:r>
            <w:r w:rsidR="00D164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 in</w:t>
            </w:r>
            <w:r w:rsidR="006A65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90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self-rated risk </w:t>
            </w:r>
            <w:r w:rsidR="00150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 sexual abuse behaviors and (</w:t>
            </w:r>
            <w:r w:rsidR="00890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actual occurrence of child sexual abuse behaviors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5kZ3JlbjwvQXV0aG9yPjxZZWFyPjIwMjA8L1llYXI+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YW5kZ3JlbjwvQXV0aG9yPjxZZWFyPjIwMjA8L1llYXI+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202A2C13" w14:textId="5E0AFE62" w:rsidR="003C7003" w:rsidRPr="0047290D" w:rsidRDefault="003C7003" w:rsidP="00150E6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Child Molestation Risk Assessment (SChiMRA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0CE98F93" w14:textId="7786EFCE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92" w:type="dxa"/>
            <w:tcBorders>
              <w:left w:val="nil"/>
            </w:tcBorders>
          </w:tcPr>
          <w:p w14:paraId="7735B67E" w14:textId="04114BE5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  <w:r w:rsidR="00C34D6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eatment</w:t>
            </w:r>
          </w:p>
        </w:tc>
      </w:tr>
      <w:tr w:rsidR="003C7003" w:rsidRPr="0047290D" w14:paraId="3462B972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2E4FA0B1" w14:textId="60D8691F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color w:val="111111"/>
                <w:sz w:val="20"/>
                <w:szCs w:val="20"/>
                <w:lang w:val="en-US"/>
              </w:rPr>
              <w:t xml:space="preserve">Assess change in emotion regulation difficulties </w:t>
            </w:r>
            <w:r w:rsidRPr="0047290D">
              <w:rPr>
                <w:rFonts w:ascii="Times New Roman" w:hAnsi="Times New Roman" w:cs="Times New Roman"/>
                <w:color w:val="111111"/>
                <w:sz w:val="20"/>
                <w:szCs w:val="20"/>
                <w:lang w:val="en-US"/>
              </w:rPr>
              <w:fldChar w:fldCharType="begin">
                <w:fldData xml:space="preserve">PEVuZE5vdGU+PENpdGU+PEF1dGhvcj5CanVyZWJlcmc8L0F1dGhvcj48WWVhcj4yMDE2PC9ZZWFy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</w:fldData>
              </w:fldChar>
            </w:r>
            <w:r w:rsidRPr="0047290D">
              <w:rPr>
                <w:rFonts w:ascii="Times New Roman" w:hAnsi="Times New Roman" w:cs="Times New Roman"/>
                <w:color w:val="111111"/>
                <w:sz w:val="20"/>
                <w:szCs w:val="20"/>
                <w:lang w:val="en-US"/>
              </w:rPr>
              <w:instrText xml:space="preserve"> ADDIN EN.CITE </w:instrText>
            </w:r>
            <w:r w:rsidRPr="0047290D">
              <w:rPr>
                <w:rFonts w:ascii="Times New Roman" w:hAnsi="Times New Roman" w:cs="Times New Roman"/>
                <w:color w:val="111111"/>
                <w:sz w:val="20"/>
                <w:szCs w:val="20"/>
                <w:lang w:val="en-US"/>
              </w:rPr>
              <w:fldChar w:fldCharType="begin">
                <w:fldData xml:space="preserve">PEVuZE5vdGU+PENpdGU+PEF1dGhvcj5CanVyZWJlcmc8L0F1dGhvcj48WWVhcj4yMDE2PC9ZZWFy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</w:fldData>
              </w:fldChar>
            </w:r>
            <w:r w:rsidRPr="0047290D">
              <w:rPr>
                <w:rFonts w:ascii="Times New Roman" w:hAnsi="Times New Roman" w:cs="Times New Roman"/>
                <w:color w:val="111111"/>
                <w:sz w:val="20"/>
                <w:szCs w:val="20"/>
                <w:lang w:val="en-US"/>
              </w:rPr>
              <w:instrText xml:space="preserve"> ADDIN EN.CITE.DATA </w:instrText>
            </w:r>
            <w:r w:rsidRPr="0047290D">
              <w:rPr>
                <w:rFonts w:ascii="Times New Roman" w:hAnsi="Times New Roman" w:cs="Times New Roman"/>
                <w:color w:val="111111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color w:val="111111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color w:val="111111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color w:val="111111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color w:val="111111"/>
                <w:sz w:val="20"/>
                <w:szCs w:val="20"/>
                <w:lang w:val="en-US"/>
              </w:rPr>
              <w:t>(17)</w:t>
            </w:r>
            <w:r w:rsidRPr="0047290D">
              <w:rPr>
                <w:rFonts w:ascii="Times New Roman" w:hAnsi="Times New Roman" w:cs="Times New Roman"/>
                <w:color w:val="111111"/>
                <w:sz w:val="20"/>
                <w:szCs w:val="20"/>
                <w:lang w:val="en-US"/>
              </w:rPr>
              <w:fldChar w:fldCharType="end"/>
            </w:r>
            <w:r w:rsidR="00890473">
              <w:rPr>
                <w:rFonts w:ascii="Times New Roman" w:hAnsi="Times New Roman" w:cs="Times New Roman"/>
                <w:color w:val="111111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3FD4792C" w14:textId="79127BCC" w:rsidR="003C7003" w:rsidRPr="0047290D" w:rsidRDefault="003C7003" w:rsidP="00150E6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ief version of the Difficulties in </w:t>
            </w:r>
            <w:r w:rsidR="00150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tional </w:t>
            </w:r>
            <w:r w:rsidR="00150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ulation </w:t>
            </w:r>
            <w:r w:rsidR="00150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e (DERS-16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553962C7" w14:textId="4BF8763E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92" w:type="dxa"/>
            <w:tcBorders>
              <w:left w:val="nil"/>
            </w:tcBorders>
          </w:tcPr>
          <w:p w14:paraId="158F4550" w14:textId="6C321D10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  <w:r w:rsidR="00C34D6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eatment</w:t>
            </w:r>
          </w:p>
        </w:tc>
      </w:tr>
      <w:tr w:rsidR="003C7003" w:rsidRPr="0047290D" w14:paraId="503E469E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2C1117F5" w14:textId="4DB6F5A3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 </w:t>
            </w:r>
            <w:r w:rsidR="006A65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erception of social support from </w:t>
            </w:r>
            <w:r w:rsid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family and </w:t>
            </w:r>
            <w:r w:rsid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friends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haderi&lt;/Author&gt;&lt;Year&gt;1999&lt;/Year&gt;&lt;RecNum&gt;616&lt;/RecNum&gt;&lt;DisplayText&gt;(18)&lt;/DisplayText&gt;&lt;record&gt;&lt;rec-number&gt;616&lt;/rec-number&gt;&lt;foreign-keys&gt;&lt;key app="EN" db-id="2pxa5dw539pp0ze5xxpvzrxws2arpwwz9zf2" timestamp="1665145469"&gt;616&lt;/key&gt;&lt;/foreign-keys&gt;&lt;ref-type name="Journal Article"&gt;17&lt;/ref-type&gt;&lt;contributors&gt;&lt;authors&gt;&lt;author&gt;Ghaderi, A.&lt;/author&gt;&lt;author&gt;Scott, B.&lt;/author&gt;&lt;/authors&gt;&lt;/contributors&gt;&lt;auth-address&gt;Department of Psychology, Uppsala University, Sweden.&lt;/auth-address&gt;&lt;titles&gt;&lt;title&gt;Prevalence and psychological correlates of eating disorders among females aged 18-30 years in the general population&lt;/title&gt;&lt;secondary-title&gt;Acta Psychiatr Scand&lt;/secondary-title&gt;&lt;/titles&gt;&lt;periodical&gt;&lt;full-title&gt;Acta Psychiatr Scand&lt;/full-title&gt;&lt;/periodical&gt;&lt;pages&gt;261-6&lt;/pages&gt;&lt;volume&gt;99&lt;/volume&gt;&lt;number&gt;4&lt;/number&gt;&lt;keywords&gt;&lt;keyword&gt;Adolescent&lt;/keyword&gt;&lt;keyword&gt;Adult&lt;/keyword&gt;&lt;keyword&gt;Feeding and Eating Disorders/*epidemiology/*psychology&lt;/keyword&gt;&lt;keyword&gt;Female&lt;/keyword&gt;&lt;keyword&gt;Humans&lt;/keyword&gt;&lt;keyword&gt;Prevalence&lt;/keyword&gt;&lt;keyword&gt;Psychiatric Status Rating Scales&lt;/keyword&gt;&lt;keyword&gt;Surveys and Questionnaires&lt;/keyword&gt;&lt;/keywords&gt;&lt;dates&gt;&lt;year&gt;1999&lt;/year&gt;&lt;pub-dates&gt;&lt;date&gt;Apr&lt;/date&gt;&lt;/pub-dates&gt;&lt;/dates&gt;&lt;isbn&gt;0001-690X (Print)&amp;#xD;0001-690x&lt;/isbn&gt;&lt;accession-num&gt;10223428&lt;/accession-num&gt;&lt;urls&gt;&lt;/urls&gt;&lt;electronic-resource-num&gt;10.1111/j.1600-0447.1999.tb07223.x&lt;/electronic-resource-num&gt;&lt;remote-database-provider&gt;NLM&lt;/remote-database-provider&gt;&lt;language&gt;eng&lt;/language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90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26D0EBC5" w14:textId="5991EC17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Social Support (PSS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37F1AF45" w14:textId="14C93A30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92" w:type="dxa"/>
            <w:tcBorders>
              <w:left w:val="nil"/>
            </w:tcBorders>
          </w:tcPr>
          <w:p w14:paraId="4DDDC794" w14:textId="02210948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  <w:r w:rsidR="00C34D6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treatment</w:t>
            </w:r>
          </w:p>
        </w:tc>
      </w:tr>
      <w:tr w:rsidR="003C7003" w:rsidRPr="0047290D" w14:paraId="4D936243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13E33D1C" w14:textId="5A6DFCC8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 </w:t>
            </w:r>
            <w:r w:rsidR="006A65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ubjective experience of loneliness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ussell&lt;/Author&gt;&lt;Year&gt;1980&lt;/Year&gt;&lt;RecNum&gt;613&lt;/RecNum&gt;&lt;DisplayText&gt;(19)&lt;/DisplayText&gt;&lt;record&gt;&lt;rec-number&gt;613&lt;/rec-number&gt;&lt;foreign-keys&gt;&lt;key app="EN" db-id="2pxa5dw539pp0ze5xxpvzrxws2arpwwz9zf2" timestamp="1665143948"&gt;613&lt;/key&gt;&lt;/foreign-keys&gt;&lt;ref-type name="Journal Article"&gt;17&lt;/ref-type&gt;&lt;contributors&gt;&lt;authors&gt;&lt;author&gt;Russell, D.&lt;/author&gt;&lt;author&gt;Peplau, L. A.&lt;/author&gt;&lt;author&gt;Cutrona, C. E.&lt;/author&gt;&lt;/authors&gt;&lt;/contributors&gt;&lt;titles&gt;&lt;title&gt;The revised UCLA Loneliness Scale: concurrent and discriminant validity evidence&lt;/title&gt;&lt;secondary-title&gt;J Pers Soc Psychol&lt;/secondary-title&gt;&lt;/titles&gt;&lt;periodical&gt;&lt;full-title&gt;J Pers Soc Psychol&lt;/full-title&gt;&lt;/periodical&gt;&lt;pages&gt;472-80&lt;/pages&gt;&lt;volume&gt;39&lt;/volume&gt;&lt;number&gt;3&lt;/number&gt;&lt;keywords&gt;&lt;keyword&gt;Anxiety/psychology&lt;/keyword&gt;&lt;keyword&gt;Depression/psychology&lt;/keyword&gt;&lt;keyword&gt;Female&lt;/keyword&gt;&lt;keyword&gt;Humans&lt;/keyword&gt;&lt;keyword&gt;*Loneliness&lt;/keyword&gt;&lt;keyword&gt;Male&lt;/keyword&gt;&lt;keyword&gt;Psychological Tests&lt;/keyword&gt;&lt;keyword&gt;*Social Isolation&lt;/keyword&gt;&lt;/keywords&gt;&lt;dates&gt;&lt;year&gt;1980&lt;/year&gt;&lt;pub-dates&gt;&lt;date&gt;Sep&lt;/date&gt;&lt;/pub-dates&gt;&lt;/dates&gt;&lt;isbn&gt;0022-3514 (Print)&amp;#xD;0022-3514&lt;/isbn&gt;&lt;accession-num&gt;7431205&lt;/accession-num&gt;&lt;urls&gt;&lt;/urls&gt;&lt;electronic-resource-num&gt;10.1037//0022-3514.39.3.472&lt;/electronic-resource-num&gt;&lt;remote-database-provider&gt;NLM&lt;/remote-database-provider&gt;&lt;language&gt;eng&lt;/language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0FAC1F6F" w14:textId="37A23D93" w:rsidR="003C7003" w:rsidRPr="007F14B1" w:rsidRDefault="003C7003" w:rsidP="00150E6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4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sed UCLA Loneliness Scale (R</w:t>
            </w:r>
            <w:r w:rsidR="007F14B1" w:rsidRPr="007F14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</w:t>
            </w:r>
            <w:r w:rsidR="007F14B1" w:rsidRPr="003B2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</w:t>
            </w:r>
            <w:r w:rsidRPr="007F14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593EAB02" w14:textId="49047CD8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92" w:type="dxa"/>
            <w:tcBorders>
              <w:left w:val="nil"/>
            </w:tcBorders>
          </w:tcPr>
          <w:p w14:paraId="543342B8" w14:textId="1DA3D1E9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  <w:r w:rsidR="00C34D6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eatment</w:t>
            </w:r>
          </w:p>
        </w:tc>
      </w:tr>
      <w:tr w:rsidR="003C7003" w:rsidRPr="0047290D" w14:paraId="4B068476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5CC16BC7" w14:textId="1A8935E3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 </w:t>
            </w:r>
            <w:r w:rsidR="006A65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all life satisfaction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W5kbmVyPC9BdXRob3I+PFllYXI+MjAxNjwvWWVhcj48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aW5kbmVyPC9BdXRob3I+PFllYXI+MjAxNjwvWWVhcj48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0350A0A4" w14:textId="30B8A92B" w:rsidR="003C7003" w:rsidRPr="0047290D" w:rsidRDefault="003C7003" w:rsidP="00173B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nnsviken Brief Quality of Life Inventory (BBQ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472F63E8" w14:textId="7D8626DE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92" w:type="dxa"/>
            <w:tcBorders>
              <w:left w:val="nil"/>
            </w:tcBorders>
          </w:tcPr>
          <w:p w14:paraId="00189B32" w14:textId="78DC895E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  <w:r w:rsidR="00C34D6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eatment</w:t>
            </w:r>
          </w:p>
        </w:tc>
      </w:tr>
      <w:tr w:rsidR="003C7003" w:rsidRPr="0047290D" w14:paraId="5DAB49F4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2E623680" w14:textId="11D98D9C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 </w:t>
            </w:r>
            <w:r w:rsidR="006A65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gnitive distortions in </w:t>
            </w:r>
            <w:r w:rsidR="00890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s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o have committed sexual offences against children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rkowitz&lt;/Author&gt;&lt;Year&gt;2003&lt;/Year&gt;&lt;RecNum&gt;611&lt;/RecNum&gt;&lt;DisplayText&gt;(21)&lt;/DisplayText&gt;&lt;record&gt;&lt;rec-number&gt;611&lt;/rec-number&gt;&lt;foreign-keys&gt;&lt;key app="EN" db-id="2pxa5dw539pp0ze5xxpvzrxws2arpwwz9zf2" timestamp="1665078256"&gt;611&lt;/key&gt;&lt;/foreign-keys&gt;&lt;ref-type name="Journal Article"&gt;17&lt;/ref-type&gt;&lt;contributors&gt;&lt;authors&gt;&lt;author&gt;Arkowitz, S.&lt;/author&gt;&lt;author&gt;Vess, J.&lt;/author&gt;&lt;/authors&gt;&lt;/contributors&gt;&lt;auth-address&gt;California Department of Mental Health, Atascadero State Hospital, Atascadero, California, USA.&lt;/auth-address&gt;&lt;titles&gt;&lt;title&gt;An evaluation of the Bumby RAPE and MOLEST scales as measures of cognitive distortions with civilly committed sexual offenders&lt;/title&gt;&lt;secondary-title&gt;Sex Abuse&lt;/secondary-title&gt;&lt;/titles&gt;&lt;periodical&gt;&lt;full-title&gt;Sex Abuse&lt;/full-title&gt;&lt;/periodical&gt;&lt;pages&gt;237-49&lt;/pages&gt;&lt;volume&gt;15&lt;/volume&gt;&lt;number&gt;4&lt;/number&gt;&lt;keywords&gt;&lt;keyword&gt;Adult&lt;/keyword&gt;&lt;keyword&gt;Child&lt;/keyword&gt;&lt;keyword&gt;Child Abuse, Sexual/*psychology&lt;/keyword&gt;&lt;keyword&gt;Cognition&lt;/keyword&gt;&lt;keyword&gt;Cognition Disorders/*diagnosis&lt;/keyword&gt;&lt;keyword&gt;*Criminal Psychology&lt;/keyword&gt;&lt;keyword&gt;Forensic Psychiatry/methods&lt;/keyword&gt;&lt;keyword&gt;Humans&lt;/keyword&gt;&lt;keyword&gt;Middle Aged&lt;/keyword&gt;&lt;keyword&gt;Predictive Value of Tests&lt;/keyword&gt;&lt;keyword&gt;Prisoners/psychology&lt;/keyword&gt;&lt;keyword&gt;Psychological Tests/*standards&lt;/keyword&gt;&lt;keyword&gt;Psychometrics&lt;/keyword&gt;&lt;keyword&gt;Rape/*psychology&lt;/keyword&gt;&lt;keyword&gt;Reproducibility of Results&lt;/keyword&gt;&lt;keyword&gt;Self-Assessment&lt;/keyword&gt;&lt;keyword&gt;United States&lt;/keyword&gt;&lt;/keywords&gt;&lt;dates&gt;&lt;year&gt;2003&lt;/year&gt;&lt;pub-dates&gt;&lt;date&gt;Oct&lt;/date&gt;&lt;/pub-dates&gt;&lt;/dates&gt;&lt;isbn&gt;1079-0632 (Print)&amp;#xD;1079-0632&lt;/isbn&gt;&lt;accession-num&gt;14571531&lt;/accession-num&gt;&lt;urls&gt;&lt;/urls&gt;&lt;electronic-resource-num&gt;10.1177/107906320301500402&lt;/electronic-resource-num&gt;&lt;remote-database-provider&gt;NLM&lt;/remote-database-provider&gt;&lt;language&gt;eng&lt;/language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08D19CFA" w14:textId="6448B70C" w:rsidR="003C7003" w:rsidRPr="0047290D" w:rsidRDefault="003C7003" w:rsidP="00173B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mby Molest Scale (BMS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6C7FD971" w14:textId="6D31BDE1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92" w:type="dxa"/>
            <w:tcBorders>
              <w:left w:val="nil"/>
            </w:tcBorders>
          </w:tcPr>
          <w:p w14:paraId="7FC5ADD9" w14:textId="13C4361B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  <w:r w:rsidR="00C34D6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eatment</w:t>
            </w:r>
          </w:p>
        </w:tc>
      </w:tr>
      <w:tr w:rsidR="003C7003" w:rsidRPr="0047290D" w14:paraId="27913AB9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57AD981F" w14:textId="0D1B6A49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 </w:t>
            </w:r>
            <w:r w:rsidR="006A65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gnitive and emotional congruence with children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aquette&lt;/Author&gt;&lt;Year&gt;2020&lt;/Year&gt;&lt;RecNum&gt;612&lt;/RecNum&gt;&lt;DisplayText&gt;(22)&lt;/DisplayText&gt;&lt;record&gt;&lt;rec-number&gt;612&lt;/rec-number&gt;&lt;foreign-keys&gt;&lt;key app="EN" db-id="2pxa5dw539pp0ze5xxpvzrxws2arpwwz9zf2" timestamp="1665138418"&gt;612&lt;/key&gt;&lt;/foreign-keys&gt;&lt;ref-type name="Journal Article"&gt;17&lt;/ref-type&gt;&lt;contributors&gt;&lt;authors&gt;&lt;author&gt;Paquette, S.&lt;/author&gt;&lt;author&gt;McPhail, I. V.&lt;/author&gt;&lt;/authors&gt;&lt;/contributors&gt;&lt;auth-address&gt;School of Social Work and Criminology, Laval University.&amp;#xD;Department of Psychology, University of Saskatchewan.&lt;/auth-address&gt;&lt;titles&gt;&lt;title&gt;Construction and preliminary validation of the Cognitive and Emotional Congruence with Children (C-ECWC) Scale&lt;/title&gt;&lt;secondary-title&gt;Psychol Assess&lt;/secondary-title&gt;&lt;/titles&gt;&lt;periodical&gt;&lt;full-title&gt;Psychol Assess&lt;/full-title&gt;&lt;/periodical&gt;&lt;pages&gt;739-751&lt;/pages&gt;&lt;volume&gt;32&lt;/volume&gt;&lt;number&gt;8&lt;/number&gt;&lt;edition&gt;20200427&lt;/edition&gt;&lt;keywords&gt;&lt;keyword&gt;Adult&lt;/keyword&gt;&lt;keyword&gt;Aged&lt;/keyword&gt;&lt;keyword&gt;*Cognition&lt;/keyword&gt;&lt;keyword&gt;Criminals/*psychology&lt;/keyword&gt;&lt;keyword&gt;*Emotions&lt;/keyword&gt;&lt;keyword&gt;Humans&lt;/keyword&gt;&lt;keyword&gt;Internet&lt;/keyword&gt;&lt;keyword&gt;Male&lt;/keyword&gt;&lt;keyword&gt;Middle Aged&lt;/keyword&gt;&lt;keyword&gt;Pedophilia/*diagnosis/*psychology&lt;/keyword&gt;&lt;keyword&gt;*Psychiatric Status Rating Scales&lt;/keyword&gt;&lt;keyword&gt;Reproducibility of Results&lt;/keyword&gt;&lt;keyword&gt;Sexual Behavior/*psychology&lt;/keyword&gt;&lt;/keywords&gt;&lt;dates&gt;&lt;year&gt;2020&lt;/year&gt;&lt;pub-dates&gt;&lt;date&gt;Aug&lt;/date&gt;&lt;/pub-dates&gt;&lt;/dates&gt;&lt;isbn&gt;1040-3590&lt;/isbn&gt;&lt;accession-num&gt;32338938&lt;/accession-num&gt;&lt;urls&gt;&lt;/urls&gt;&lt;electronic-resource-num&gt;10.1037/pas0000832&lt;/electronic-resource-num&gt;&lt;remote-database-provider&gt;NLM&lt;/remote-database-provider&gt;&lt;language&gt;eng&lt;/language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39B1B574" w14:textId="695C5650" w:rsidR="003C7003" w:rsidRPr="0047290D" w:rsidRDefault="003C7003" w:rsidP="00173B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and Emotional Congruence with Children Scale (C-ECWC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718AF4F6" w14:textId="5871CC59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92" w:type="dxa"/>
            <w:tcBorders>
              <w:left w:val="nil"/>
            </w:tcBorders>
          </w:tcPr>
          <w:p w14:paraId="7AE468B1" w14:textId="371B385C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  <w:r w:rsidR="00C34D6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eatment</w:t>
            </w:r>
          </w:p>
        </w:tc>
      </w:tr>
      <w:tr w:rsidR="003C7003" w:rsidRPr="003A220C" w14:paraId="24120E90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74D59117" w14:textId="5FD79F49" w:rsidR="003C7003" w:rsidRPr="0047290D" w:rsidRDefault="003C7003" w:rsidP="005905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 suicid</w:t>
            </w:r>
            <w:r w:rsidR="00173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deation and behavior throughout the </w:t>
            </w:r>
            <w:r w:rsidR="00590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b3NuZXI8L0F1dGhvcj48WWVhcj4yMDExPC9ZZWFyPjxS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b3NuZXI8L0F1dGhvcj48WWVhcj4yMDExPC9ZZWFyPjxS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402C0568" w14:textId="66CCE718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umbia Suicide Severity Rating Scale (C-SSRS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73D84FE7" w14:textId="07264C03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1592" w:type="dxa"/>
            <w:tcBorders>
              <w:left w:val="nil"/>
            </w:tcBorders>
          </w:tcPr>
          <w:p w14:paraId="4C7E4B0D" w14:textId="0B788C37" w:rsidR="003C7003" w:rsidRPr="0047290D" w:rsidRDefault="003C7003" w:rsidP="00B5698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, telephone follow-up, visit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t 4 weeks, visit at 8 weeks</w:t>
            </w:r>
            <w:r w:rsidR="00173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34D6C"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eatment</w:t>
            </w:r>
          </w:p>
        </w:tc>
      </w:tr>
      <w:tr w:rsidR="003C7003" w:rsidRPr="0047290D" w14:paraId="3DE571C2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74E58DE3" w14:textId="0BA95825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ssess perceived adverse drug reactions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indström&lt;/Author&gt;&lt;Year&gt;2011&lt;/Year&gt;&lt;RecNum&gt;208&lt;/RecNum&gt;&lt;DisplayText&gt;(24)&lt;/DisplayText&gt;&lt;record&gt;&lt;rec-number&gt;208&lt;/rec-number&gt;&lt;foreign-keys&gt;&lt;key app="EN" db-id="2pxa5dw539pp0ze5xxpvzrxws2arpwwz9zf2" timestamp="1621699582"&gt;208&lt;/key&gt;&lt;/foreign-keys&gt;&lt;ref-type name="Journal Article"&gt;17&lt;/ref-type&gt;&lt;contributors&gt;&lt;authors&gt;&lt;author&gt;Lindström, Eva&lt;/author&gt;&lt;author&gt;Lewander, Tommy&lt;/author&gt;&lt;author&gt;Malm, Ulf&lt;/author&gt;&lt;author&gt;Malt, Ulrik Fredrik&lt;/author&gt;&lt;author&gt;Lublin, Henrik&lt;/author&gt;&lt;author&gt;Ahlfors, Ulf Göran&lt;/author&gt;&lt;/authors&gt;&lt;/contributors&gt;&lt;titles&gt;&lt;title&gt;Patient-rated versus clinician-rated side effects of drug treatment in schizophrenia. Clinical validation of a self-rating version of the UKU Side Effect Rating Scale (UKU-SERS-Pat)&lt;/title&gt;&lt;secondary-title&gt;Nordic Journal of Psychiatry&lt;/secondary-title&gt;&lt;/titles&gt;&lt;periodical&gt;&lt;full-title&gt;Nordic Journal of Psychiatry&lt;/full-title&gt;&lt;/periodical&gt;&lt;pages&gt;5-69&lt;/pages&gt;&lt;volume&gt;55&lt;/volume&gt;&lt;number&gt;sup44&lt;/number&gt;&lt;section&gt;5&lt;/section&gt;&lt;dates&gt;&lt;year&gt;2011&lt;/year&gt;&lt;/dates&gt;&lt;isbn&gt;0803-9488&amp;#xD;1502-4725&lt;/isbn&gt;&lt;urls&gt;&lt;/urls&gt;&lt;electronic-resource-num&gt;10.1080/08039480112331383184&lt;/electronic-resource-num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258125FE" w14:textId="06234E28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U side effect rating scale (UKU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669B43BC" w14:textId="7330BC56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erability</w:t>
            </w:r>
          </w:p>
        </w:tc>
        <w:tc>
          <w:tcPr>
            <w:tcW w:w="1592" w:type="dxa"/>
            <w:tcBorders>
              <w:left w:val="nil"/>
            </w:tcBorders>
          </w:tcPr>
          <w:p w14:paraId="6D82618E" w14:textId="0308ED1A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eatment</w:t>
            </w:r>
          </w:p>
        </w:tc>
      </w:tr>
      <w:tr w:rsidR="003C7003" w:rsidRPr="0047290D" w14:paraId="402CB157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595452DE" w14:textId="0B9E0996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 negative effects of psychological treatment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plbnRhbDwvQXV0aG9yPjxZZWFyPjIwMTk8L1llYXI+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plbnRhbDwvQXV0aG9yPjxZZWFyPjIwMTk8L1llYXI+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</w:fldData>
              </w:fldCha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12FBFB73" w14:textId="0FCD3879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gative Effects Questionnaire (NEQ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67EA145C" w14:textId="0F1A06DF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erability</w:t>
            </w:r>
          </w:p>
        </w:tc>
        <w:tc>
          <w:tcPr>
            <w:tcW w:w="1592" w:type="dxa"/>
            <w:tcBorders>
              <w:left w:val="nil"/>
            </w:tcBorders>
          </w:tcPr>
          <w:p w14:paraId="1A1C065C" w14:textId="3269606B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eatment</w:t>
            </w:r>
          </w:p>
        </w:tc>
      </w:tr>
      <w:tr w:rsidR="003C7003" w:rsidRPr="0047290D" w14:paraId="10BBF3BB" w14:textId="77777777" w:rsidTr="00B32138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95"/>
        </w:trPr>
        <w:tc>
          <w:tcPr>
            <w:tcW w:w="3775" w:type="dxa"/>
            <w:tcBorders>
              <w:right w:val="nil"/>
            </w:tcBorders>
          </w:tcPr>
          <w:p w14:paraId="789B1D89" w14:textId="0FA4BF8F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 client</w:t>
            </w:r>
            <w:r w:rsidR="00890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isfaction with psychosocial interventions 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arsen&lt;/Author&gt;&lt;Year&gt;1979&lt;/Year&gt;&lt;RecNum&gt;617&lt;/RecNum&gt;&lt;DisplayText&gt;(26)&lt;/DisplayText&gt;&lt;record&gt;&lt;rec-number&gt;617&lt;/rec-number&gt;&lt;foreign-keys&gt;&lt;key app="EN" db-id="2pxa5dw539pp0ze5xxpvzrxws2arpwwz9zf2" timestamp="1665146308"&gt;617&lt;/key&gt;&lt;/foreign-keys&gt;&lt;ref-type name="Journal Article"&gt;17&lt;/ref-type&gt;&lt;contributors&gt;&lt;authors&gt;&lt;author&gt;Larsen, D. L.&lt;/author&gt;&lt;author&gt;Attkisson, C. C.&lt;/author&gt;&lt;author&gt;Hargreaves, W. A.&lt;/author&gt;&lt;author&gt;Nguyen, T. D.&lt;/author&gt;&lt;/authors&gt;&lt;/contributors&gt;&lt;titles&gt;&lt;title&gt;Assessment of client/patient satisfaction: development of a general scale&lt;/title&gt;&lt;secondary-title&gt;Eval Program Plann&lt;/secondary-title&gt;&lt;/titles&gt;&lt;periodical&gt;&lt;full-title&gt;Eval Program Plann&lt;/full-title&gt;&lt;/periodical&gt;&lt;pages&gt;197-207&lt;/pages&gt;&lt;volume&gt;2&lt;/volume&gt;&lt;number&gt;3&lt;/number&gt;&lt;keywords&gt;&lt;keyword&gt;California&lt;/keyword&gt;&lt;keyword&gt;*Consumer Behavior&lt;/keyword&gt;&lt;keyword&gt;Evaluation Studies as Topic&lt;/keyword&gt;&lt;keyword&gt;Mental Health Services/*organization &amp;amp; administration&lt;/keyword&gt;&lt;keyword&gt;*Surveys and Questionnaires&lt;/keyword&gt;&lt;/keywords&gt;&lt;dates&gt;&lt;year&gt;1979&lt;/year&gt;&lt;/dates&gt;&lt;isbn&gt;0149-7189 (Print)&amp;#xD;0149-7189&lt;/isbn&gt;&lt;accession-num&gt;10245370&lt;/accession-num&gt;&lt;urls&gt;&lt;/urls&gt;&lt;electronic-resource-num&gt;10.1016/0149-7189(79)90094-6&lt;/electronic-resource-num&gt;&lt;remote-database-provider&gt;NLM&lt;/remote-database-provider&gt;&lt;language&gt;eng&lt;/language&gt;&lt;/record&gt;&lt;/Cite&gt;&lt;/EndNote&gt;</w:instrTex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)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890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95" w:type="dxa"/>
            <w:tcBorders>
              <w:left w:val="nil"/>
              <w:right w:val="nil"/>
            </w:tcBorders>
          </w:tcPr>
          <w:p w14:paraId="71C8F638" w14:textId="135F53D1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ent </w:t>
            </w:r>
            <w:r w:rsidR="00890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sfact</w:t>
            </w:r>
            <w:r w:rsidR="00890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0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stionnaire (CSQ-8)</w:t>
            </w:r>
          </w:p>
        </w:tc>
        <w:tc>
          <w:tcPr>
            <w:tcW w:w="1672" w:type="dxa"/>
            <w:tcBorders>
              <w:left w:val="nil"/>
              <w:right w:val="nil"/>
            </w:tcBorders>
          </w:tcPr>
          <w:p w14:paraId="459AC073" w14:textId="483E8D03" w:rsidR="003C7003" w:rsidRPr="0047290D" w:rsidRDefault="003C7003" w:rsidP="003C70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92" w:type="dxa"/>
            <w:tcBorders>
              <w:left w:val="nil"/>
            </w:tcBorders>
          </w:tcPr>
          <w:p w14:paraId="5CD5CA3A" w14:textId="0578C2C9" w:rsidR="003C7003" w:rsidRPr="0047290D" w:rsidRDefault="003C7003" w:rsidP="008904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9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eatment</w:t>
            </w:r>
          </w:p>
        </w:tc>
      </w:tr>
    </w:tbl>
    <w:p w14:paraId="5A2C9D4F" w14:textId="77777777" w:rsidR="00DF73E2" w:rsidRPr="0047290D" w:rsidRDefault="00DF73E2" w:rsidP="00B3213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B57335" w14:textId="77777777" w:rsidR="003C7003" w:rsidRPr="0047290D" w:rsidRDefault="00DF73E2" w:rsidP="003C7003">
      <w:pPr>
        <w:pStyle w:val="EndNoteBibliography"/>
        <w:spacing w:after="0"/>
      </w:pPr>
      <w:r w:rsidRPr="0047290D">
        <w:rPr>
          <w:rFonts w:ascii="Times New Roman" w:hAnsi="Times New Roman" w:cs="Times New Roman"/>
          <w:sz w:val="20"/>
          <w:szCs w:val="20"/>
        </w:rPr>
        <w:fldChar w:fldCharType="begin"/>
      </w:r>
      <w:r w:rsidRPr="0047290D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47290D">
        <w:rPr>
          <w:rFonts w:ascii="Times New Roman" w:hAnsi="Times New Roman" w:cs="Times New Roman"/>
          <w:sz w:val="20"/>
          <w:szCs w:val="20"/>
        </w:rPr>
        <w:fldChar w:fldCharType="separate"/>
      </w:r>
      <w:r w:rsidR="003C7003" w:rsidRPr="0047290D">
        <w:t>1.</w:t>
      </w:r>
      <w:r w:rsidR="003C7003" w:rsidRPr="0047290D">
        <w:tab/>
        <w:t>Sheehan DV, Lecrubier Y, Sheehan KH, Amorim P, Janavs J, Weiller E, et al. The Mini-International Neuropsychiatric Interview (M.I.N.I.): the development and validation of a structured diagnostic psychiatric interview for DSM-IV and ICD-10. J Clin Psychiatry. 1998;59 Suppl 20:22-33;quiz 4-57.</w:t>
      </w:r>
    </w:p>
    <w:p w14:paraId="623369EC" w14:textId="445FFB8D" w:rsidR="003C7003" w:rsidRPr="0047290D" w:rsidRDefault="003C7003" w:rsidP="003C7003">
      <w:pPr>
        <w:pStyle w:val="EndNoteBibliography"/>
        <w:spacing w:after="0"/>
      </w:pPr>
      <w:r w:rsidRPr="0047290D">
        <w:t>2.</w:t>
      </w:r>
      <w:r w:rsidRPr="0047290D">
        <w:tab/>
        <w:t xml:space="preserve">Långström N. Långström Self-rating </w:t>
      </w:r>
      <w:r w:rsidRPr="003B25E0">
        <w:t>Sexual</w:t>
      </w:r>
      <w:r w:rsidR="007F14B1">
        <w:t xml:space="preserve"> </w:t>
      </w:r>
      <w:r w:rsidRPr="0047290D">
        <w:t>Interests (LASSIE) Unpublished questionnaire. Stockholm: Author 2010.</w:t>
      </w:r>
    </w:p>
    <w:p w14:paraId="620D24EE" w14:textId="77777777" w:rsidR="003C7003" w:rsidRPr="0047290D" w:rsidRDefault="003C7003" w:rsidP="003C7003">
      <w:pPr>
        <w:pStyle w:val="EndNoteBibliography"/>
        <w:spacing w:after="0"/>
      </w:pPr>
      <w:r w:rsidRPr="0047290D">
        <w:t>3.</w:t>
      </w:r>
      <w:r w:rsidRPr="0047290D">
        <w:tab/>
        <w:t>Saunders JB, Aasland OG, Babor TF, de la Fuente JR, Grant M. Development of the Alcohol Use Disorders Identification Test (AUDIT): WHO Collaborative Project on Early Detection of Persons with Harmful Alcohol Consumption--II. Addiction. 1993;88(6):791-804.</w:t>
      </w:r>
    </w:p>
    <w:p w14:paraId="5D6D6D6D" w14:textId="77777777" w:rsidR="003C7003" w:rsidRPr="0047290D" w:rsidRDefault="003C7003" w:rsidP="003C7003">
      <w:pPr>
        <w:pStyle w:val="EndNoteBibliography"/>
        <w:spacing w:after="0"/>
      </w:pPr>
      <w:r w:rsidRPr="0047290D">
        <w:t>4.</w:t>
      </w:r>
      <w:r w:rsidRPr="0047290D">
        <w:tab/>
        <w:t>Berman AH, Bergman H, Palmstierna T, Schlyter F. Evaluation of the Drug Use Disorders Identification Test (DUDIT) in criminal justice and detoxification settings and in a Swedish population sample. Eur Addict Res. 2005;11(1):22-31.</w:t>
      </w:r>
    </w:p>
    <w:p w14:paraId="6BAB9F27" w14:textId="77777777" w:rsidR="003C7003" w:rsidRPr="0047290D" w:rsidRDefault="003C7003" w:rsidP="003C7003">
      <w:pPr>
        <w:pStyle w:val="EndNoteBibliography"/>
        <w:spacing w:after="0"/>
      </w:pPr>
      <w:r w:rsidRPr="0047290D">
        <w:t>5.</w:t>
      </w:r>
      <w:r w:rsidRPr="0047290D">
        <w:tab/>
        <w:t>Gerdner A, Allgulander C. Psychometric properties of the Swedish version of the Childhood Trauma Questionnaire-Short Form (CTQ-SF). Nord J Psychiatry. 2009;63(2):160-70.</w:t>
      </w:r>
    </w:p>
    <w:p w14:paraId="172736E3" w14:textId="77777777" w:rsidR="003C7003" w:rsidRPr="0047290D" w:rsidRDefault="003C7003" w:rsidP="003C7003">
      <w:pPr>
        <w:pStyle w:val="EndNoteBibliography"/>
        <w:spacing w:after="0"/>
      </w:pPr>
      <w:r w:rsidRPr="0047290D">
        <w:t>6.</w:t>
      </w:r>
      <w:r w:rsidRPr="0047290D">
        <w:tab/>
        <w:t>Patton JH, Stanford MS, Barratt ES. Factor structure of the Barratt impulsiveness scale. J Clin Psychol. 1995;51(6):768-74.</w:t>
      </w:r>
    </w:p>
    <w:p w14:paraId="3CCDA176" w14:textId="77777777" w:rsidR="003C7003" w:rsidRPr="0047290D" w:rsidRDefault="003C7003" w:rsidP="003C7003">
      <w:pPr>
        <w:pStyle w:val="EndNoteBibliography"/>
        <w:spacing w:after="0"/>
      </w:pPr>
      <w:r w:rsidRPr="0047290D">
        <w:t>7.</w:t>
      </w:r>
      <w:r w:rsidRPr="0047290D">
        <w:tab/>
        <w:t>Eriksson JM, Andersen LM, Bejerot S. RAADS-14 Screen: validity of a screening tool for autism spectrum disorder in an adult psychiatric population. Mol Autism. 2013;4(1):49.</w:t>
      </w:r>
    </w:p>
    <w:p w14:paraId="11C226BB" w14:textId="77777777" w:rsidR="003C7003" w:rsidRPr="003A220C" w:rsidRDefault="003C7003" w:rsidP="003C7003">
      <w:pPr>
        <w:pStyle w:val="EndNoteBibliography"/>
        <w:spacing w:after="0"/>
        <w:rPr>
          <w:lang w:val="sv-SE"/>
        </w:rPr>
      </w:pPr>
      <w:r w:rsidRPr="0047290D">
        <w:t>8.</w:t>
      </w:r>
      <w:r w:rsidRPr="0047290D">
        <w:tab/>
        <w:t xml:space="preserve">Kessler RC, Adler L, Ames M, Demler O, Faraone S, Hiripi E, et al. The World Health Organization Adult ADHD Self-Report Scale (ASRS): a short screening scale for use in the general population. </w:t>
      </w:r>
      <w:proofErr w:type="spellStart"/>
      <w:r w:rsidRPr="003A220C">
        <w:rPr>
          <w:lang w:val="sv-SE"/>
        </w:rPr>
        <w:t>Psychol</w:t>
      </w:r>
      <w:proofErr w:type="spellEnd"/>
      <w:r w:rsidRPr="003A220C">
        <w:rPr>
          <w:lang w:val="sv-SE"/>
        </w:rPr>
        <w:t xml:space="preserve"> Med. 2005;35(2):</w:t>
      </w:r>
      <w:proofErr w:type="gramStart"/>
      <w:r w:rsidRPr="003A220C">
        <w:rPr>
          <w:lang w:val="sv-SE"/>
        </w:rPr>
        <w:t>245-56</w:t>
      </w:r>
      <w:proofErr w:type="gramEnd"/>
      <w:r w:rsidRPr="003A220C">
        <w:rPr>
          <w:lang w:val="sv-SE"/>
        </w:rPr>
        <w:t>.</w:t>
      </w:r>
    </w:p>
    <w:p w14:paraId="00491306" w14:textId="57F8519B" w:rsidR="003C7003" w:rsidRPr="0047290D" w:rsidRDefault="003C7003" w:rsidP="003C7003">
      <w:pPr>
        <w:pStyle w:val="EndNoteBibliography"/>
        <w:spacing w:after="0"/>
      </w:pPr>
      <w:r w:rsidRPr="00CE4454">
        <w:rPr>
          <w:lang w:val="sv-SE"/>
        </w:rPr>
        <w:t>9.</w:t>
      </w:r>
      <w:r w:rsidRPr="00CE4454">
        <w:rPr>
          <w:lang w:val="sv-SE"/>
        </w:rPr>
        <w:tab/>
        <w:t>Fromberger P, Schr</w:t>
      </w:r>
      <w:r w:rsidR="00CE4454" w:rsidRPr="00CE4454">
        <w:rPr>
          <w:lang w:val="sv-SE"/>
        </w:rPr>
        <w:t>ö</w:t>
      </w:r>
      <w:r w:rsidRPr="00CE4454">
        <w:rPr>
          <w:lang w:val="sv-SE"/>
        </w:rPr>
        <w:t xml:space="preserve">der S, Bauer L, Siegel B, Tozdan S, Briken P, et al. </w:t>
      </w:r>
      <w:r w:rsidRPr="0047290D">
        <w:t>@my</w:t>
      </w:r>
      <w:r w:rsidRPr="00CE4454">
        <w:t>Tabu</w:t>
      </w:r>
      <w:r w:rsidR="00CE4454" w:rsidRPr="00CE4454">
        <w:t xml:space="preserve"> </w:t>
      </w:r>
      <w:r w:rsidR="003B25E0" w:rsidRPr="00CE4454">
        <w:t xml:space="preserve"> </w:t>
      </w:r>
      <w:r w:rsidRPr="00CE4454">
        <w:t>-</w:t>
      </w:r>
      <w:r w:rsidR="00CE4454" w:rsidRPr="00CE4454">
        <w:t xml:space="preserve"> </w:t>
      </w:r>
      <w:r w:rsidR="003B25E0" w:rsidRPr="00CE4454">
        <w:t xml:space="preserve"> </w:t>
      </w:r>
      <w:r w:rsidRPr="00CE4454">
        <w:t>A</w:t>
      </w:r>
      <w:r w:rsidRPr="0047290D">
        <w:t xml:space="preserve"> Placebo Controlled Randomized Trial of a Guided Web-Based Intervention for Individuals Who Sexually Abused Children and Individuals Who Consumed Child Sexual Exploitation Material: A Clinical Study Protocol. Front Psychiatry. 2020;11:575464.</w:t>
      </w:r>
    </w:p>
    <w:p w14:paraId="41CFF89D" w14:textId="77777777" w:rsidR="003C7003" w:rsidRPr="0047290D" w:rsidRDefault="003C7003" w:rsidP="003C7003">
      <w:pPr>
        <w:pStyle w:val="EndNoteBibliography"/>
        <w:spacing w:after="0"/>
      </w:pPr>
      <w:r w:rsidRPr="0047290D">
        <w:t>10.</w:t>
      </w:r>
      <w:r w:rsidRPr="0047290D">
        <w:tab/>
        <w:t>Achenbach TM, Ivanova MY, Rescorla LA. Empirically based assessment and taxonomy of psychopathology for ages 1½-90+ years: Developmental, multi-informant, and multicultural findings. Compr Psychiatry. 2017;79:4-18.</w:t>
      </w:r>
    </w:p>
    <w:p w14:paraId="138F0C92" w14:textId="77777777" w:rsidR="003C7003" w:rsidRPr="0047290D" w:rsidRDefault="003C7003" w:rsidP="003C7003">
      <w:pPr>
        <w:pStyle w:val="EndNoteBibliography"/>
        <w:spacing w:after="0"/>
      </w:pPr>
      <w:r w:rsidRPr="0047290D">
        <w:t>11.</w:t>
      </w:r>
      <w:r w:rsidRPr="0047290D">
        <w:tab/>
        <w:t>Krueger RF, Derringer J, Markon KE, Watson D, Skodol AE. Initial construction of a maladaptive personality trait model and inventory for DSM-5. Psychol Med. 2012;42(9):1879-90.</w:t>
      </w:r>
    </w:p>
    <w:p w14:paraId="04A6A030" w14:textId="77777777" w:rsidR="003C7003" w:rsidRPr="0047290D" w:rsidRDefault="003C7003" w:rsidP="003C7003">
      <w:pPr>
        <w:pStyle w:val="EndNoteBibliography"/>
        <w:spacing w:after="0"/>
      </w:pPr>
      <w:r w:rsidRPr="0047290D">
        <w:t>12.</w:t>
      </w:r>
      <w:r w:rsidRPr="0047290D">
        <w:tab/>
        <w:t>Svanborg P, Asberg M. A comparison between the Beck Depression Inventory (BDI) and the self-rating version of the Montgomery Asberg Depression Rating Scale (MADRS). J Affect Disord. 2001;64(2-3):203-16.</w:t>
      </w:r>
    </w:p>
    <w:p w14:paraId="06329A4B" w14:textId="77777777" w:rsidR="003C7003" w:rsidRPr="0047290D" w:rsidRDefault="003C7003" w:rsidP="003C7003">
      <w:pPr>
        <w:pStyle w:val="EndNoteBibliography"/>
        <w:spacing w:after="0"/>
      </w:pPr>
      <w:r w:rsidRPr="0047290D">
        <w:t>13.</w:t>
      </w:r>
      <w:r w:rsidRPr="0047290D">
        <w:tab/>
        <w:t>Lisspers J, Nygren A, Söderman E. Hospital Anxiety and Depression Scale (HAD): some psychometric data for a Swedish sample. Acta Psychiatr Scand. 1997;96(4):281-6.</w:t>
      </w:r>
    </w:p>
    <w:p w14:paraId="6ED6A06A" w14:textId="77777777" w:rsidR="003C7003" w:rsidRPr="0047290D" w:rsidRDefault="003C7003" w:rsidP="003C7003">
      <w:pPr>
        <w:pStyle w:val="EndNoteBibliography"/>
        <w:spacing w:after="0"/>
      </w:pPr>
      <w:r w:rsidRPr="0047290D">
        <w:t>14.</w:t>
      </w:r>
      <w:r w:rsidRPr="0047290D">
        <w:tab/>
        <w:t>Reid RC, Garos S, Carpenter BN. Reliability, Validity, and Psychometric Development of the Hypersexual Behavior Inventory in an Outpatient Sample of Men. Sexual Addiction &amp; Compulsivity. 2011;18(1):30-51.</w:t>
      </w:r>
    </w:p>
    <w:p w14:paraId="426986DF" w14:textId="77777777" w:rsidR="003C7003" w:rsidRPr="0047290D" w:rsidRDefault="003C7003" w:rsidP="003C7003">
      <w:pPr>
        <w:pStyle w:val="EndNoteBibliography"/>
        <w:spacing w:after="0"/>
      </w:pPr>
      <w:r w:rsidRPr="0047290D">
        <w:lastRenderedPageBreak/>
        <w:t>15.</w:t>
      </w:r>
      <w:r w:rsidRPr="0047290D">
        <w:tab/>
        <w:t>Kalichman SC, Johnson JR, Adair V, Rompa D, Multhauf K, Kelly JA. Sexual sensation seeking: scale development and predicting AIDS-risk behavior among homosexually active men. J Pers Assess. 1994;62(3):385-97.</w:t>
      </w:r>
    </w:p>
    <w:p w14:paraId="01EFFFD3" w14:textId="77777777" w:rsidR="003C7003" w:rsidRPr="0047290D" w:rsidRDefault="003C7003" w:rsidP="003C7003">
      <w:pPr>
        <w:pStyle w:val="EndNoteBibliography"/>
        <w:spacing w:after="0"/>
      </w:pPr>
      <w:r w:rsidRPr="0047290D">
        <w:t>16.</w:t>
      </w:r>
      <w:r w:rsidRPr="0047290D">
        <w:tab/>
        <w:t>Landgren V, Malki K, Bottai M, Arver S, Rahm C. Effect of Gonadotropin-Releasing Hormone Antagonist on Risk of Committing Child Sexual Abuse in Men With Pedophilic Disorder: A Randomized Clinical Trial. JAMA Psychiatry. 2020;77(9):897-905.</w:t>
      </w:r>
    </w:p>
    <w:p w14:paraId="0FE87DA5" w14:textId="77777777" w:rsidR="003C7003" w:rsidRPr="0047290D" w:rsidRDefault="003C7003" w:rsidP="003C7003">
      <w:pPr>
        <w:pStyle w:val="EndNoteBibliography"/>
        <w:spacing w:after="0"/>
      </w:pPr>
      <w:r w:rsidRPr="0047290D">
        <w:t>17.</w:t>
      </w:r>
      <w:r w:rsidRPr="0047290D">
        <w:tab/>
        <w:t>Bjureberg J, Ljotsson B, Tull MT, Hedman E, Sahlin H, Lundh LG, et al. Development and Validation of a Brief Version of the Difficulties in Emotion Regulation Scale: The DERS-16. J Psychopathol Behav Assess. 2016;38(2):284-96.</w:t>
      </w:r>
    </w:p>
    <w:p w14:paraId="6AF8CC92" w14:textId="77777777" w:rsidR="003C7003" w:rsidRPr="0047290D" w:rsidRDefault="003C7003" w:rsidP="003C7003">
      <w:pPr>
        <w:pStyle w:val="EndNoteBibliography"/>
        <w:spacing w:after="0"/>
      </w:pPr>
      <w:r w:rsidRPr="0047290D">
        <w:t>18.</w:t>
      </w:r>
      <w:r w:rsidRPr="0047290D">
        <w:tab/>
        <w:t>Ghaderi A, Scott B. Prevalence and psychological correlates of eating disorders among females aged 18-30 years in the general population. Acta Psychiatr Scand. 1999;99(4):261-6.</w:t>
      </w:r>
    </w:p>
    <w:p w14:paraId="3CCAD0A9" w14:textId="77777777" w:rsidR="003C7003" w:rsidRPr="003B25E0" w:rsidRDefault="003C7003" w:rsidP="003C7003">
      <w:pPr>
        <w:pStyle w:val="EndNoteBibliography"/>
        <w:spacing w:after="0"/>
        <w:rPr>
          <w:lang w:val="sv-SE"/>
        </w:rPr>
      </w:pPr>
      <w:r w:rsidRPr="0047290D">
        <w:t>19.</w:t>
      </w:r>
      <w:r w:rsidRPr="0047290D">
        <w:tab/>
        <w:t xml:space="preserve">Russell D, Peplau LA, Cutrona CE. The revised UCLA Loneliness Scale: concurrent and discriminant validity evidence. </w:t>
      </w:r>
      <w:r w:rsidRPr="003B25E0">
        <w:rPr>
          <w:lang w:val="sv-SE"/>
        </w:rPr>
        <w:t>J Pers Soc Psychol. 1980;39(3):472-80.</w:t>
      </w:r>
    </w:p>
    <w:p w14:paraId="546D6CFB" w14:textId="77777777" w:rsidR="003C7003" w:rsidRPr="0047290D" w:rsidRDefault="003C7003" w:rsidP="003C7003">
      <w:pPr>
        <w:pStyle w:val="EndNoteBibliography"/>
        <w:spacing w:after="0"/>
      </w:pPr>
      <w:r w:rsidRPr="003B25E0">
        <w:rPr>
          <w:lang w:val="sv-SE"/>
        </w:rPr>
        <w:t>20.</w:t>
      </w:r>
      <w:r w:rsidRPr="003B25E0">
        <w:rPr>
          <w:lang w:val="sv-SE"/>
        </w:rPr>
        <w:tab/>
        <w:t xml:space="preserve">Lindner P, Frykheden O, Forsstrom D, Andersson E, Ljotsson B, Hedman E, et al. </w:t>
      </w:r>
      <w:r w:rsidRPr="0047290D">
        <w:t>The Brunnsviken Brief Quality of Life Scale (BBQ): Development and Psychometric Evaluation. Cogn Behav Ther. 2016;45(3):182-95.</w:t>
      </w:r>
    </w:p>
    <w:p w14:paraId="4C82358D" w14:textId="77777777" w:rsidR="003C7003" w:rsidRPr="0047290D" w:rsidRDefault="003C7003" w:rsidP="003C7003">
      <w:pPr>
        <w:pStyle w:val="EndNoteBibliography"/>
        <w:spacing w:after="0"/>
      </w:pPr>
      <w:r w:rsidRPr="0047290D">
        <w:t>21.</w:t>
      </w:r>
      <w:r w:rsidRPr="0047290D">
        <w:tab/>
        <w:t>Arkowitz S, Vess J. An evaluation of the Bumby RAPE and MOLEST scales as measures of cognitive distortions with civilly committed sexual offenders. Sex Abuse. 2003;15(4):237-49.</w:t>
      </w:r>
    </w:p>
    <w:p w14:paraId="41143754" w14:textId="77777777" w:rsidR="003C7003" w:rsidRPr="0047290D" w:rsidRDefault="003C7003" w:rsidP="003C7003">
      <w:pPr>
        <w:pStyle w:val="EndNoteBibliography"/>
        <w:spacing w:after="0"/>
      </w:pPr>
      <w:r w:rsidRPr="0047290D">
        <w:t>22.</w:t>
      </w:r>
      <w:r w:rsidRPr="0047290D">
        <w:tab/>
        <w:t>Paquette S, McPhail IV. Construction and preliminary validation of the Cognitive and Emotional Congruence with Children (C-ECWC) Scale. Psychol Assess. 2020;32(8):739-51.</w:t>
      </w:r>
    </w:p>
    <w:p w14:paraId="459BDC72" w14:textId="77777777" w:rsidR="003C7003" w:rsidRPr="0047290D" w:rsidRDefault="003C7003" w:rsidP="003C7003">
      <w:pPr>
        <w:pStyle w:val="EndNoteBibliography"/>
        <w:spacing w:after="0"/>
      </w:pPr>
      <w:r w:rsidRPr="0047290D">
        <w:t>23.</w:t>
      </w:r>
      <w:r w:rsidRPr="0047290D">
        <w:tab/>
        <w:t>Posner K, Brown GK, Stanley B, Brent DA, Yershova KV, Oquendo MA, et al. The Columbia-Suicide Severity Rating Scale: initial validity and internal consistency findings from three multisite studies with adolescents and adults. Am J Psychiatry. 2011;168(12):1266-77.</w:t>
      </w:r>
    </w:p>
    <w:p w14:paraId="1F90897E" w14:textId="77777777" w:rsidR="003C7003" w:rsidRPr="0047290D" w:rsidRDefault="003C7003" w:rsidP="003C7003">
      <w:pPr>
        <w:pStyle w:val="EndNoteBibliography"/>
        <w:spacing w:after="0"/>
      </w:pPr>
      <w:r w:rsidRPr="0047290D">
        <w:t>24.</w:t>
      </w:r>
      <w:r w:rsidRPr="0047290D">
        <w:tab/>
        <w:t>Lindström E, Lewander T, Malm U, Malt UF, Lublin H, Ahlfors UG. Patient-rated versus clinician-rated side effects of drug treatment in schizophrenia. Clinical validation of a self-rating version of the UKU Side Effect Rating Scale (UKU-SERS-Pat). Nordic Journal of Psychiatry. 2011;55(sup44):5-69.</w:t>
      </w:r>
    </w:p>
    <w:p w14:paraId="14AECBFB" w14:textId="77777777" w:rsidR="003C7003" w:rsidRPr="0047290D" w:rsidRDefault="003C7003" w:rsidP="003C7003">
      <w:pPr>
        <w:pStyle w:val="EndNoteBibliography"/>
        <w:spacing w:after="0"/>
      </w:pPr>
      <w:r w:rsidRPr="0047290D">
        <w:t>25.</w:t>
      </w:r>
      <w:r w:rsidRPr="0047290D">
        <w:tab/>
        <w:t>Rozental A, Kottorp A, Forsstrom D, Mansson K, Boettcher J, Andersson G, et al. The Negative Effects Questionnaire: psychometric properties of an instrument for assessing negative effects in psychological treatments. Behav Cogn Psychother. 2019;47(5):559-72.</w:t>
      </w:r>
    </w:p>
    <w:p w14:paraId="1A019EBD" w14:textId="77777777" w:rsidR="003C7003" w:rsidRPr="0047290D" w:rsidRDefault="003C7003" w:rsidP="003C7003">
      <w:pPr>
        <w:pStyle w:val="EndNoteBibliography"/>
      </w:pPr>
      <w:r w:rsidRPr="0047290D">
        <w:t>26.</w:t>
      </w:r>
      <w:r w:rsidRPr="0047290D">
        <w:tab/>
        <w:t>Larsen DL, Attkisson CC, Hargreaves WA, Nguyen TD. Assessment of client/patient satisfaction: development of a general scale. Eval Program Plann. 1979;2(3):197-207.</w:t>
      </w:r>
    </w:p>
    <w:p w14:paraId="30F68748" w14:textId="32163BD1" w:rsidR="00B23C6B" w:rsidRPr="0047290D" w:rsidRDefault="00DF73E2" w:rsidP="00B3213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7290D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B23C6B" w:rsidRPr="004729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xa5dw539pp0ze5xxpvzrxws2arpwwz9zf2&quot;&gt;PhD&lt;record-ids&gt;&lt;item&gt;48&lt;/item&gt;&lt;item&gt;62&lt;/item&gt;&lt;item&gt;109&lt;/item&gt;&lt;item&gt;115&lt;/item&gt;&lt;item&gt;189&lt;/item&gt;&lt;item&gt;208&lt;/item&gt;&lt;item&gt;295&lt;/item&gt;&lt;item&gt;303&lt;/item&gt;&lt;item&gt;337&lt;/item&gt;&lt;item&gt;363&lt;/item&gt;&lt;item&gt;397&lt;/item&gt;&lt;item&gt;406&lt;/item&gt;&lt;item&gt;577&lt;/item&gt;&lt;item&gt;597&lt;/item&gt;&lt;item&gt;598&lt;/item&gt;&lt;item&gt;600&lt;/item&gt;&lt;item&gt;602&lt;/item&gt;&lt;item&gt;603&lt;/item&gt;&lt;item&gt;604&lt;/item&gt;&lt;item&gt;608&lt;/item&gt;&lt;item&gt;610&lt;/item&gt;&lt;item&gt;611&lt;/item&gt;&lt;item&gt;612&lt;/item&gt;&lt;item&gt;613&lt;/item&gt;&lt;item&gt;616&lt;/item&gt;&lt;item&gt;617&lt;/item&gt;&lt;/record-ids&gt;&lt;/item&gt;&lt;/Libraries&gt;"/>
  </w:docVars>
  <w:rsids>
    <w:rsidRoot w:val="005C541C"/>
    <w:rsid w:val="00080BDD"/>
    <w:rsid w:val="00082343"/>
    <w:rsid w:val="000946FB"/>
    <w:rsid w:val="00096955"/>
    <w:rsid w:val="000B5BA7"/>
    <w:rsid w:val="000E08FC"/>
    <w:rsid w:val="000E1422"/>
    <w:rsid w:val="000E1E1F"/>
    <w:rsid w:val="000E457D"/>
    <w:rsid w:val="000F077D"/>
    <w:rsid w:val="00132FE0"/>
    <w:rsid w:val="001441B0"/>
    <w:rsid w:val="00146372"/>
    <w:rsid w:val="00150E6C"/>
    <w:rsid w:val="00173B1E"/>
    <w:rsid w:val="00196B37"/>
    <w:rsid w:val="001A3F8F"/>
    <w:rsid w:val="001C6BD1"/>
    <w:rsid w:val="00216885"/>
    <w:rsid w:val="00251488"/>
    <w:rsid w:val="002600A7"/>
    <w:rsid w:val="002675C7"/>
    <w:rsid w:val="00272B18"/>
    <w:rsid w:val="00290767"/>
    <w:rsid w:val="002A4E60"/>
    <w:rsid w:val="002B5FD7"/>
    <w:rsid w:val="00300093"/>
    <w:rsid w:val="00306178"/>
    <w:rsid w:val="003300A0"/>
    <w:rsid w:val="003436A8"/>
    <w:rsid w:val="00350C9D"/>
    <w:rsid w:val="003623A4"/>
    <w:rsid w:val="00375AD5"/>
    <w:rsid w:val="00386376"/>
    <w:rsid w:val="00392069"/>
    <w:rsid w:val="003A2163"/>
    <w:rsid w:val="003A220C"/>
    <w:rsid w:val="003B25E0"/>
    <w:rsid w:val="003C7003"/>
    <w:rsid w:val="003F4186"/>
    <w:rsid w:val="00413A02"/>
    <w:rsid w:val="00434063"/>
    <w:rsid w:val="004724BA"/>
    <w:rsid w:val="0047290D"/>
    <w:rsid w:val="0048656D"/>
    <w:rsid w:val="00490544"/>
    <w:rsid w:val="00497530"/>
    <w:rsid w:val="004A0762"/>
    <w:rsid w:val="004A30C4"/>
    <w:rsid w:val="004E10F8"/>
    <w:rsid w:val="004E29D8"/>
    <w:rsid w:val="004E3286"/>
    <w:rsid w:val="004E5E86"/>
    <w:rsid w:val="005438CC"/>
    <w:rsid w:val="00560E7E"/>
    <w:rsid w:val="0056599E"/>
    <w:rsid w:val="005862B3"/>
    <w:rsid w:val="00590591"/>
    <w:rsid w:val="005A7B06"/>
    <w:rsid w:val="005B3048"/>
    <w:rsid w:val="005B3A95"/>
    <w:rsid w:val="005B703B"/>
    <w:rsid w:val="005C541C"/>
    <w:rsid w:val="005C6E79"/>
    <w:rsid w:val="005F0F80"/>
    <w:rsid w:val="0060083E"/>
    <w:rsid w:val="00674C5B"/>
    <w:rsid w:val="00694771"/>
    <w:rsid w:val="006A200B"/>
    <w:rsid w:val="006A65B0"/>
    <w:rsid w:val="006C0A8B"/>
    <w:rsid w:val="006D2D7F"/>
    <w:rsid w:val="00730132"/>
    <w:rsid w:val="00752CAD"/>
    <w:rsid w:val="007708C3"/>
    <w:rsid w:val="007A25E1"/>
    <w:rsid w:val="007E18A9"/>
    <w:rsid w:val="007F14B1"/>
    <w:rsid w:val="00803E67"/>
    <w:rsid w:val="00806875"/>
    <w:rsid w:val="00832776"/>
    <w:rsid w:val="008561FD"/>
    <w:rsid w:val="00861318"/>
    <w:rsid w:val="008718D9"/>
    <w:rsid w:val="00883FFB"/>
    <w:rsid w:val="00890473"/>
    <w:rsid w:val="008A3275"/>
    <w:rsid w:val="008A47A4"/>
    <w:rsid w:val="008C7FF2"/>
    <w:rsid w:val="008E38F7"/>
    <w:rsid w:val="0095216B"/>
    <w:rsid w:val="009B73D1"/>
    <w:rsid w:val="009B793F"/>
    <w:rsid w:val="009E012E"/>
    <w:rsid w:val="009F55C5"/>
    <w:rsid w:val="00A20C5D"/>
    <w:rsid w:val="00A555C4"/>
    <w:rsid w:val="00A85C7F"/>
    <w:rsid w:val="00AD7551"/>
    <w:rsid w:val="00AF2CFD"/>
    <w:rsid w:val="00B23C6B"/>
    <w:rsid w:val="00B32138"/>
    <w:rsid w:val="00B5698B"/>
    <w:rsid w:val="00BA26A9"/>
    <w:rsid w:val="00BE110A"/>
    <w:rsid w:val="00C13B9D"/>
    <w:rsid w:val="00C34C73"/>
    <w:rsid w:val="00C34D6C"/>
    <w:rsid w:val="00C53C22"/>
    <w:rsid w:val="00C56364"/>
    <w:rsid w:val="00CD6248"/>
    <w:rsid w:val="00CE4454"/>
    <w:rsid w:val="00D11819"/>
    <w:rsid w:val="00D16475"/>
    <w:rsid w:val="00D628E8"/>
    <w:rsid w:val="00D62F75"/>
    <w:rsid w:val="00D8751F"/>
    <w:rsid w:val="00DA642C"/>
    <w:rsid w:val="00DB0A94"/>
    <w:rsid w:val="00DB65D9"/>
    <w:rsid w:val="00DB7AF1"/>
    <w:rsid w:val="00DD7EDB"/>
    <w:rsid w:val="00DF73E2"/>
    <w:rsid w:val="00E12BEB"/>
    <w:rsid w:val="00E303D6"/>
    <w:rsid w:val="00E340DC"/>
    <w:rsid w:val="00E5482E"/>
    <w:rsid w:val="00E67994"/>
    <w:rsid w:val="00EB7CC0"/>
    <w:rsid w:val="00ED7FB0"/>
    <w:rsid w:val="00EF28C1"/>
    <w:rsid w:val="00F774BF"/>
    <w:rsid w:val="00F82033"/>
    <w:rsid w:val="00F851A6"/>
    <w:rsid w:val="00FD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8C6EA"/>
  <w15:docId w15:val="{71E1BC21-5D77-244D-B8E3-9B72AE1EF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41C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C54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D2D7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D2D7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D2D7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D2D7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D2D7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F73E2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DF73E2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73E2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DF73E2"/>
    <w:rPr>
      <w:rFonts w:ascii="Calibri" w:hAnsi="Calibri" w:cs="Calibri"/>
      <w:sz w:val="22"/>
      <w:szCs w:val="22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72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7290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5698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3</TotalTime>
  <Pages>4</Pages>
  <Words>5588</Words>
  <Characters>29622</Characters>
  <Application>Microsoft Office Word</Application>
  <DocSecurity>0</DocSecurity>
  <Lines>246</Lines>
  <Paragraphs>7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h Adebahr</dc:creator>
  <cp:lastModifiedBy>Roberth Adebahr</cp:lastModifiedBy>
  <cp:revision>11</cp:revision>
  <dcterms:created xsi:type="dcterms:W3CDTF">2024-03-18T20:33:00Z</dcterms:created>
  <dcterms:modified xsi:type="dcterms:W3CDTF">2024-07-20T22:43:00Z</dcterms:modified>
</cp:coreProperties>
</file>